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48F35D" w14:textId="3FD78084" w:rsidR="000E211A" w:rsidRPr="000E211A" w:rsidRDefault="000E211A" w:rsidP="000E211A">
      <w:pPr>
        <w:spacing w:line="240" w:lineRule="auto"/>
        <w:rPr>
          <w:rFonts w:ascii="Calibri" w:hAnsi="Calibri" w:cs="Calibri"/>
          <w:b/>
          <w:bCs/>
          <w:sz w:val="24"/>
          <w:szCs w:val="24"/>
        </w:rPr>
      </w:pPr>
      <w:r w:rsidRPr="000E211A">
        <w:rPr>
          <w:rFonts w:ascii="Calibri" w:eastAsia="Times New Roman" w:hAnsi="Calibri" w:cs="Calibri"/>
          <w:b/>
          <w:bCs/>
          <w:sz w:val="24"/>
          <w:szCs w:val="24"/>
        </w:rPr>
        <w:t>S</w:t>
      </w:r>
      <w:r w:rsidRPr="000E211A">
        <w:rPr>
          <w:rFonts w:ascii="Calibri" w:eastAsia="Times New Roman" w:hAnsi="Calibri" w:cs="Calibri"/>
          <w:b/>
          <w:bCs/>
          <w:sz w:val="24"/>
          <w:szCs w:val="24"/>
        </w:rPr>
        <w:t>upp</w:t>
      </w:r>
      <w:r w:rsidRPr="000E211A">
        <w:rPr>
          <w:rFonts w:ascii="Calibri" w:eastAsia="Times New Roman" w:hAnsi="Calibri" w:cs="Calibri"/>
          <w:b/>
          <w:bCs/>
          <w:sz w:val="24"/>
          <w:szCs w:val="24"/>
        </w:rPr>
        <w:t xml:space="preserve">lementary material:  </w:t>
      </w:r>
      <w:r w:rsidRPr="000E211A">
        <w:rPr>
          <w:rFonts w:ascii="Calibri" w:eastAsia="Times New Roman" w:hAnsi="Calibri" w:cs="Calibri"/>
          <w:b/>
          <w:bCs/>
          <w:sz w:val="24"/>
          <w:szCs w:val="24"/>
        </w:rPr>
        <w:t xml:space="preserve">The impact of non-steroidal anti-inflammatory drugs on radiographic spinal progression in patients with axial </w:t>
      </w:r>
      <w:proofErr w:type="spellStart"/>
      <w:r w:rsidRPr="000E211A">
        <w:rPr>
          <w:rFonts w:ascii="Calibri" w:eastAsia="Times New Roman" w:hAnsi="Calibri" w:cs="Calibri"/>
          <w:b/>
          <w:bCs/>
          <w:sz w:val="24"/>
          <w:szCs w:val="24"/>
        </w:rPr>
        <w:t>spondyloarthritis</w:t>
      </w:r>
      <w:proofErr w:type="spellEnd"/>
      <w:r w:rsidRPr="000E211A">
        <w:rPr>
          <w:rFonts w:ascii="Calibri" w:eastAsia="Times New Roman" w:hAnsi="Calibri" w:cs="Calibri"/>
          <w:b/>
          <w:bCs/>
          <w:sz w:val="24"/>
          <w:szCs w:val="24"/>
        </w:rPr>
        <w:t>: 10-year results from an inception cohort</w:t>
      </w:r>
    </w:p>
    <w:p w14:paraId="6DF6BBAF" w14:textId="63B53897" w:rsidR="00F739DC" w:rsidRPr="000E211A" w:rsidRDefault="00F739DC" w:rsidP="000E211A">
      <w:pPr>
        <w:spacing w:line="240" w:lineRule="auto"/>
        <w:rPr>
          <w:rFonts w:ascii="Calibri" w:hAnsi="Calibri" w:cs="Calibri"/>
          <w:b/>
          <w:bCs/>
          <w:sz w:val="24"/>
          <w:szCs w:val="24"/>
        </w:rPr>
      </w:pPr>
      <w:r w:rsidRPr="000E211A">
        <w:rPr>
          <w:rFonts w:ascii="Calibri" w:hAnsi="Calibri" w:cs="Calibri"/>
          <w:b/>
          <w:bCs/>
          <w:sz w:val="24"/>
          <w:szCs w:val="24"/>
        </w:rPr>
        <w:t xml:space="preserve">Supplementary Figure 1. Directed acyclic graph (DAG) for the models to investigate the effect of NSAID Intake on progression in </w:t>
      </w:r>
      <w:proofErr w:type="spellStart"/>
      <w:r w:rsidRPr="000E211A">
        <w:rPr>
          <w:rFonts w:ascii="Calibri" w:hAnsi="Calibri" w:cs="Calibri"/>
          <w:b/>
          <w:bCs/>
          <w:sz w:val="24"/>
          <w:szCs w:val="24"/>
        </w:rPr>
        <w:t>mSASSS</w:t>
      </w:r>
      <w:proofErr w:type="spellEnd"/>
      <w:r w:rsidRPr="000E211A">
        <w:rPr>
          <w:rFonts w:ascii="Calibri" w:hAnsi="Calibri" w:cs="Calibri"/>
          <w:b/>
          <w:bCs/>
          <w:sz w:val="24"/>
          <w:szCs w:val="24"/>
        </w:rPr>
        <w:t xml:space="preserve">. </w:t>
      </w:r>
    </w:p>
    <w:p w14:paraId="2D8B1572" w14:textId="77777777" w:rsidR="00F739DC" w:rsidRPr="0063142A" w:rsidRDefault="00F739DC" w:rsidP="00F739DC">
      <w:pPr>
        <w:tabs>
          <w:tab w:val="left" w:pos="1064"/>
        </w:tabs>
        <w:spacing w:line="240" w:lineRule="auto"/>
        <w:jc w:val="both"/>
        <w:rPr>
          <w:rFonts w:ascii="Calibri" w:hAnsi="Calibri" w:cs="Calibri"/>
          <w:b/>
          <w:bCs/>
          <w:sz w:val="24"/>
          <w:szCs w:val="24"/>
        </w:rPr>
      </w:pPr>
      <w:r>
        <w:rPr>
          <w:noProof/>
        </w:rPr>
        <w:drawing>
          <wp:inline distT="0" distB="0" distL="0" distR="0" wp14:anchorId="7F0EF6C2" wp14:editId="34B9B2C2">
            <wp:extent cx="7634377" cy="4749920"/>
            <wp:effectExtent l="0" t="0" r="508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7638504" cy="4752488"/>
                    </a:xfrm>
                    <a:prstGeom prst="rect">
                      <a:avLst/>
                    </a:prstGeom>
                    <a:noFill/>
                    <a:ln>
                      <a:noFill/>
                    </a:ln>
                  </pic:spPr>
                </pic:pic>
              </a:graphicData>
            </a:graphic>
          </wp:inline>
        </w:drawing>
      </w:r>
    </w:p>
    <w:p w14:paraId="4BC28D68" w14:textId="77777777" w:rsidR="00F739DC" w:rsidRDefault="00F739DC" w:rsidP="00F739DC">
      <w:pPr>
        <w:tabs>
          <w:tab w:val="left" w:pos="1064"/>
        </w:tabs>
        <w:spacing w:line="240" w:lineRule="auto"/>
        <w:jc w:val="both"/>
        <w:rPr>
          <w:rFonts w:ascii="Calibri" w:hAnsi="Calibri" w:cs="Calibri"/>
          <w:szCs w:val="24"/>
        </w:rPr>
        <w:sectPr w:rsidR="00F739DC" w:rsidSect="00F739DC">
          <w:footerReference w:type="default" r:id="rId12"/>
          <w:pgSz w:w="15840" w:h="12240" w:orient="landscape"/>
          <w:pgMar w:top="1440" w:right="1440" w:bottom="1440" w:left="1440" w:header="720" w:footer="720" w:gutter="0"/>
          <w:cols w:space="720"/>
          <w:docGrid w:linePitch="360"/>
        </w:sectPr>
      </w:pPr>
    </w:p>
    <w:p w14:paraId="01B7A434" w14:textId="43975BB8" w:rsidR="00F739DC" w:rsidRPr="001E65FB" w:rsidRDefault="00F739DC" w:rsidP="00F739DC">
      <w:pPr>
        <w:tabs>
          <w:tab w:val="left" w:pos="1064"/>
        </w:tabs>
        <w:spacing w:line="240" w:lineRule="auto"/>
        <w:jc w:val="both"/>
        <w:rPr>
          <w:rFonts w:ascii="Calibri" w:hAnsi="Calibri" w:cs="Calibri"/>
          <w:sz w:val="20"/>
        </w:rPr>
      </w:pPr>
      <w:r w:rsidRPr="001E65FB">
        <w:rPr>
          <w:rFonts w:ascii="Calibri" w:hAnsi="Calibri" w:cs="Calibri"/>
          <w:sz w:val="20"/>
        </w:rPr>
        <w:lastRenderedPageBreak/>
        <w:t xml:space="preserve">A </w:t>
      </w:r>
      <w:r w:rsidR="001E65FB" w:rsidRPr="001E65FB">
        <w:rPr>
          <w:rFonts w:ascii="Calibri" w:hAnsi="Calibri" w:cs="Calibri"/>
          <w:sz w:val="20"/>
        </w:rPr>
        <w:t xml:space="preserve">Directed acyclic graph </w:t>
      </w:r>
      <w:r w:rsidR="001E65FB">
        <w:rPr>
          <w:rFonts w:ascii="Calibri" w:hAnsi="Calibri" w:cs="Calibri"/>
          <w:sz w:val="20"/>
        </w:rPr>
        <w:t>(</w:t>
      </w:r>
      <w:r w:rsidRPr="001E65FB">
        <w:rPr>
          <w:rFonts w:ascii="Calibri" w:hAnsi="Calibri" w:cs="Calibri"/>
          <w:sz w:val="20"/>
        </w:rPr>
        <w:t>DAG</w:t>
      </w:r>
      <w:r w:rsidR="001E65FB">
        <w:rPr>
          <w:rFonts w:ascii="Calibri" w:hAnsi="Calibri" w:cs="Calibri"/>
          <w:sz w:val="20"/>
        </w:rPr>
        <w:t>)</w:t>
      </w:r>
      <w:r w:rsidRPr="001E65FB">
        <w:rPr>
          <w:rFonts w:ascii="Calibri" w:hAnsi="Calibri" w:cs="Calibri"/>
          <w:sz w:val="20"/>
        </w:rPr>
        <w:t xml:space="preserve"> is a graphical tool used to represent causal relationships between variables to ensure that confounding is properly accounted for in observational studies. The nodes (circles) represent variables and the directed edges (arrows) indicate assumed causal relationships. DAGs follow a strictly acyclic structure, meaning that there are no feedback loops or cycles.</w:t>
      </w:r>
    </w:p>
    <w:p w14:paraId="7D23150F" w14:textId="7988069E" w:rsidR="00F739DC" w:rsidRPr="001E65FB" w:rsidRDefault="00C5736C" w:rsidP="00F739DC">
      <w:pPr>
        <w:tabs>
          <w:tab w:val="left" w:pos="1064"/>
        </w:tabs>
        <w:spacing w:line="240" w:lineRule="auto"/>
        <w:jc w:val="both"/>
        <w:rPr>
          <w:rFonts w:ascii="Calibri" w:hAnsi="Calibri" w:cs="Calibri"/>
          <w:sz w:val="20"/>
        </w:rPr>
      </w:pPr>
      <w:r>
        <w:rPr>
          <w:rFonts w:ascii="Calibri" w:hAnsi="Calibri" w:cs="Calibri"/>
          <w:sz w:val="20"/>
        </w:rPr>
        <w:t>Green</w:t>
      </w:r>
      <w:r w:rsidR="00F739DC" w:rsidRPr="001E65FB">
        <w:rPr>
          <w:rFonts w:ascii="Calibri" w:hAnsi="Calibri" w:cs="Calibri"/>
          <w:sz w:val="20"/>
        </w:rPr>
        <w:t xml:space="preserve"> node (Exposure): NSAID intake at time "t" is the primary exposure variable of interest.</w:t>
      </w:r>
    </w:p>
    <w:p w14:paraId="45EBED2B" w14:textId="175F2339" w:rsidR="00F739DC" w:rsidRPr="001E65FB" w:rsidRDefault="00C5736C" w:rsidP="00F739DC">
      <w:pPr>
        <w:tabs>
          <w:tab w:val="left" w:pos="1064"/>
        </w:tabs>
        <w:spacing w:line="240" w:lineRule="auto"/>
        <w:jc w:val="both"/>
        <w:rPr>
          <w:rFonts w:ascii="Calibri" w:hAnsi="Calibri" w:cs="Calibri"/>
          <w:sz w:val="20"/>
        </w:rPr>
      </w:pPr>
      <w:r>
        <w:rPr>
          <w:rFonts w:ascii="Calibri" w:hAnsi="Calibri" w:cs="Calibri"/>
          <w:sz w:val="20"/>
        </w:rPr>
        <w:t>B</w:t>
      </w:r>
      <w:r w:rsidR="00F739DC" w:rsidRPr="001E65FB">
        <w:rPr>
          <w:rFonts w:ascii="Calibri" w:hAnsi="Calibri" w:cs="Calibri"/>
          <w:sz w:val="20"/>
        </w:rPr>
        <w:t xml:space="preserve">lue node (Outcome): Progression in </w:t>
      </w:r>
      <w:proofErr w:type="spellStart"/>
      <w:r w:rsidR="00F739DC" w:rsidRPr="001E65FB">
        <w:rPr>
          <w:rFonts w:ascii="Calibri" w:hAnsi="Calibri" w:cs="Calibri"/>
          <w:sz w:val="20"/>
        </w:rPr>
        <w:t>mSASSS</w:t>
      </w:r>
      <w:proofErr w:type="spellEnd"/>
      <w:r w:rsidR="00F739DC" w:rsidRPr="001E65FB">
        <w:rPr>
          <w:rFonts w:ascii="Calibri" w:hAnsi="Calibri" w:cs="Calibri"/>
          <w:sz w:val="20"/>
        </w:rPr>
        <w:t xml:space="preserve"> at time "t" is the dependent variable.</w:t>
      </w:r>
    </w:p>
    <w:p w14:paraId="06F659D3" w14:textId="42FC1617" w:rsidR="00F739DC" w:rsidRPr="001E65FB" w:rsidRDefault="00F739DC" w:rsidP="00F739DC">
      <w:pPr>
        <w:tabs>
          <w:tab w:val="left" w:pos="1064"/>
        </w:tabs>
        <w:spacing w:line="240" w:lineRule="auto"/>
        <w:jc w:val="both"/>
        <w:rPr>
          <w:rFonts w:ascii="Calibri" w:hAnsi="Calibri" w:cs="Calibri"/>
          <w:sz w:val="20"/>
        </w:rPr>
      </w:pPr>
      <w:r w:rsidRPr="001E65FB">
        <w:rPr>
          <w:rFonts w:ascii="Calibri" w:hAnsi="Calibri" w:cs="Calibri"/>
          <w:sz w:val="20"/>
        </w:rPr>
        <w:t>Light yellow nodes</w:t>
      </w:r>
      <w:r w:rsidR="00472856">
        <w:rPr>
          <w:rFonts w:ascii="Calibri" w:hAnsi="Calibri" w:cs="Calibri"/>
          <w:sz w:val="20"/>
        </w:rPr>
        <w:t>-</w:t>
      </w:r>
      <w:r w:rsidRPr="001E65FB">
        <w:rPr>
          <w:rFonts w:ascii="Calibri" w:hAnsi="Calibri" w:cs="Calibri"/>
          <w:sz w:val="20"/>
        </w:rPr>
        <w:t>Ancestors of Exposure</w:t>
      </w:r>
      <w:r w:rsidR="00472856">
        <w:rPr>
          <w:rFonts w:ascii="Calibri" w:hAnsi="Calibri" w:cs="Calibri"/>
          <w:sz w:val="20"/>
        </w:rPr>
        <w:t xml:space="preserve">: </w:t>
      </w:r>
      <w:r w:rsidR="00472856" w:rsidRPr="001E65FB">
        <w:rPr>
          <w:rFonts w:ascii="Calibri" w:hAnsi="Calibri" w:cs="Calibri"/>
          <w:sz w:val="20"/>
        </w:rPr>
        <w:t xml:space="preserve">These variables affect the </w:t>
      </w:r>
      <w:r w:rsidR="00472856">
        <w:rPr>
          <w:rFonts w:ascii="Calibri" w:hAnsi="Calibri" w:cs="Calibri"/>
          <w:sz w:val="20"/>
        </w:rPr>
        <w:t>exposure (</w:t>
      </w:r>
      <w:r w:rsidR="00472856" w:rsidRPr="001E65FB">
        <w:rPr>
          <w:rFonts w:ascii="Calibri" w:hAnsi="Calibri" w:cs="Calibri"/>
          <w:sz w:val="20"/>
        </w:rPr>
        <w:t xml:space="preserve">NSAID </w:t>
      </w:r>
      <w:r w:rsidR="00472856">
        <w:rPr>
          <w:rFonts w:ascii="Calibri" w:hAnsi="Calibri" w:cs="Calibri"/>
          <w:sz w:val="20"/>
        </w:rPr>
        <w:t>intake)</w:t>
      </w:r>
      <w:r w:rsidR="00472856" w:rsidRPr="001E65FB">
        <w:rPr>
          <w:rFonts w:ascii="Calibri" w:hAnsi="Calibri" w:cs="Calibri"/>
          <w:sz w:val="20"/>
        </w:rPr>
        <w:t xml:space="preserve"> but not the </w:t>
      </w:r>
      <w:r w:rsidR="00472856">
        <w:rPr>
          <w:rFonts w:ascii="Calibri" w:hAnsi="Calibri" w:cs="Calibri"/>
          <w:sz w:val="20"/>
        </w:rPr>
        <w:t>outcome (</w:t>
      </w:r>
      <w:r w:rsidR="00472856" w:rsidRPr="001E65FB">
        <w:rPr>
          <w:rFonts w:ascii="Calibri" w:hAnsi="Calibri" w:cs="Calibri"/>
          <w:sz w:val="20"/>
        </w:rPr>
        <w:t xml:space="preserve">progression </w:t>
      </w:r>
      <w:r w:rsidR="00472856">
        <w:rPr>
          <w:rFonts w:ascii="Calibri" w:hAnsi="Calibri" w:cs="Calibri"/>
          <w:sz w:val="20"/>
        </w:rPr>
        <w:t xml:space="preserve">in </w:t>
      </w:r>
      <w:proofErr w:type="spellStart"/>
      <w:r w:rsidR="00472856" w:rsidRPr="001E65FB">
        <w:rPr>
          <w:rFonts w:ascii="Calibri" w:hAnsi="Calibri" w:cs="Calibri"/>
          <w:sz w:val="20"/>
        </w:rPr>
        <w:t>mSASSS</w:t>
      </w:r>
      <w:proofErr w:type="spellEnd"/>
      <w:r w:rsidR="00472856">
        <w:rPr>
          <w:rFonts w:ascii="Calibri" w:hAnsi="Calibri" w:cs="Calibri"/>
          <w:sz w:val="20"/>
        </w:rPr>
        <w:t>)</w:t>
      </w:r>
      <w:r w:rsidR="00472856" w:rsidRPr="001E65FB">
        <w:rPr>
          <w:rFonts w:ascii="Calibri" w:hAnsi="Calibri" w:cs="Calibri"/>
          <w:sz w:val="20"/>
        </w:rPr>
        <w:t>.</w:t>
      </w:r>
    </w:p>
    <w:p w14:paraId="33E0A6E8" w14:textId="139AC06A" w:rsidR="00F739DC" w:rsidRPr="001E65FB" w:rsidRDefault="00F739DC" w:rsidP="00F739DC">
      <w:pPr>
        <w:tabs>
          <w:tab w:val="left" w:pos="1064"/>
        </w:tabs>
        <w:spacing w:line="240" w:lineRule="auto"/>
        <w:jc w:val="both"/>
        <w:rPr>
          <w:rFonts w:ascii="Calibri" w:hAnsi="Calibri" w:cs="Calibri"/>
          <w:sz w:val="20"/>
        </w:rPr>
      </w:pPr>
      <w:r w:rsidRPr="001E65FB">
        <w:rPr>
          <w:rFonts w:ascii="Calibri" w:hAnsi="Calibri" w:cs="Calibri"/>
          <w:sz w:val="20"/>
        </w:rPr>
        <w:t>Light blue nodes</w:t>
      </w:r>
      <w:r w:rsidR="00472856">
        <w:rPr>
          <w:rFonts w:ascii="Calibri" w:hAnsi="Calibri" w:cs="Calibri"/>
          <w:sz w:val="20"/>
        </w:rPr>
        <w:t>-</w:t>
      </w:r>
      <w:r w:rsidRPr="001E65FB">
        <w:rPr>
          <w:rFonts w:ascii="Calibri" w:hAnsi="Calibri" w:cs="Calibri"/>
          <w:sz w:val="20"/>
        </w:rPr>
        <w:t>Ancestors of Outcome</w:t>
      </w:r>
      <w:r w:rsidR="00472856">
        <w:rPr>
          <w:rFonts w:ascii="Calibri" w:hAnsi="Calibri" w:cs="Calibri"/>
          <w:sz w:val="20"/>
        </w:rPr>
        <w:t>:</w:t>
      </w:r>
      <w:r w:rsidRPr="001E65FB">
        <w:rPr>
          <w:rFonts w:ascii="Calibri" w:hAnsi="Calibri" w:cs="Calibri"/>
          <w:sz w:val="20"/>
        </w:rPr>
        <w:t xml:space="preserve"> These variables affect the outcome but not the exposure.</w:t>
      </w:r>
    </w:p>
    <w:p w14:paraId="4C6FCF0C" w14:textId="745458AF" w:rsidR="00F739DC" w:rsidRPr="001E65FB" w:rsidRDefault="00F739DC" w:rsidP="00F739DC">
      <w:pPr>
        <w:tabs>
          <w:tab w:val="left" w:pos="1064"/>
        </w:tabs>
        <w:spacing w:line="240" w:lineRule="auto"/>
        <w:jc w:val="both"/>
        <w:rPr>
          <w:rFonts w:ascii="Calibri" w:hAnsi="Calibri" w:cs="Calibri"/>
          <w:sz w:val="20"/>
        </w:rPr>
      </w:pPr>
      <w:r w:rsidRPr="001E65FB">
        <w:rPr>
          <w:rFonts w:ascii="Calibri" w:hAnsi="Calibri" w:cs="Calibri"/>
          <w:sz w:val="20"/>
        </w:rPr>
        <w:t>Pink nodes</w:t>
      </w:r>
      <w:r w:rsidR="00472856">
        <w:rPr>
          <w:rFonts w:ascii="Calibri" w:hAnsi="Calibri" w:cs="Calibri"/>
          <w:sz w:val="20"/>
        </w:rPr>
        <w:t xml:space="preserve"> - </w:t>
      </w:r>
      <w:r w:rsidRPr="001E65FB">
        <w:rPr>
          <w:rFonts w:ascii="Calibri" w:hAnsi="Calibri" w:cs="Calibri"/>
          <w:sz w:val="20"/>
        </w:rPr>
        <w:t xml:space="preserve">ancestors of both exposure and outcome: These variables influence both </w:t>
      </w:r>
      <w:r w:rsidR="00472856">
        <w:rPr>
          <w:rFonts w:ascii="Calibri" w:hAnsi="Calibri" w:cs="Calibri"/>
          <w:sz w:val="20"/>
        </w:rPr>
        <w:t>exposure</w:t>
      </w:r>
      <w:r w:rsidRPr="001E65FB">
        <w:rPr>
          <w:rFonts w:ascii="Calibri" w:hAnsi="Calibri" w:cs="Calibri"/>
          <w:sz w:val="20"/>
        </w:rPr>
        <w:t xml:space="preserve"> and </w:t>
      </w:r>
      <w:r w:rsidR="00472856">
        <w:rPr>
          <w:rFonts w:ascii="Calibri" w:hAnsi="Calibri" w:cs="Calibri"/>
          <w:sz w:val="20"/>
        </w:rPr>
        <w:t>outcome,</w:t>
      </w:r>
      <w:r w:rsidRPr="001E65FB">
        <w:rPr>
          <w:rFonts w:ascii="Calibri" w:hAnsi="Calibri" w:cs="Calibri"/>
          <w:sz w:val="20"/>
        </w:rPr>
        <w:t xml:space="preserve"> and represent potential confounders that need to be accounted for.</w:t>
      </w:r>
    </w:p>
    <w:p w14:paraId="7866E51C" w14:textId="3038A5E2" w:rsidR="00F739DC" w:rsidRPr="001E65FB" w:rsidRDefault="00F739DC" w:rsidP="00F739DC">
      <w:pPr>
        <w:tabs>
          <w:tab w:val="left" w:pos="1064"/>
        </w:tabs>
        <w:spacing w:line="240" w:lineRule="auto"/>
        <w:jc w:val="both"/>
        <w:rPr>
          <w:rFonts w:ascii="Calibri" w:hAnsi="Calibri" w:cs="Calibri"/>
          <w:sz w:val="20"/>
        </w:rPr>
      </w:pPr>
      <w:r w:rsidRPr="001E65FB">
        <w:rPr>
          <w:rFonts w:ascii="Calibri" w:hAnsi="Calibri" w:cs="Calibri"/>
          <w:sz w:val="20"/>
        </w:rPr>
        <w:t>Grey nodes</w:t>
      </w:r>
      <w:r w:rsidR="00472856">
        <w:rPr>
          <w:rFonts w:ascii="Calibri" w:hAnsi="Calibri" w:cs="Calibri"/>
          <w:sz w:val="20"/>
        </w:rPr>
        <w:t xml:space="preserve"> - </w:t>
      </w:r>
      <w:r w:rsidRPr="001E65FB">
        <w:rPr>
          <w:rFonts w:ascii="Calibri" w:hAnsi="Calibri" w:cs="Calibri"/>
          <w:sz w:val="20"/>
        </w:rPr>
        <w:t>unobserved latent variables: These variables cannot be measured directly, but are assumed to exist based on prior knowledge.</w:t>
      </w:r>
    </w:p>
    <w:p w14:paraId="1E7056A4" w14:textId="4E88730F" w:rsidR="00F739DC" w:rsidRPr="001E65FB" w:rsidRDefault="00F739DC" w:rsidP="00F739DC">
      <w:pPr>
        <w:tabs>
          <w:tab w:val="left" w:pos="1064"/>
        </w:tabs>
        <w:spacing w:line="240" w:lineRule="auto"/>
        <w:jc w:val="both"/>
        <w:rPr>
          <w:rFonts w:ascii="Calibri" w:hAnsi="Calibri" w:cs="Calibri"/>
          <w:sz w:val="20"/>
        </w:rPr>
      </w:pPr>
      <w:r w:rsidRPr="001E65FB">
        <w:rPr>
          <w:rFonts w:ascii="Calibri" w:hAnsi="Calibri" w:cs="Calibri"/>
          <w:sz w:val="20"/>
        </w:rPr>
        <w:t xml:space="preserve">Light grey nodes </w:t>
      </w:r>
      <w:r w:rsidR="00472856">
        <w:rPr>
          <w:rFonts w:ascii="Calibri" w:hAnsi="Calibri" w:cs="Calibri"/>
          <w:sz w:val="20"/>
        </w:rPr>
        <w:t xml:space="preserve">- </w:t>
      </w:r>
      <w:r w:rsidRPr="001E65FB">
        <w:rPr>
          <w:rFonts w:ascii="Calibri" w:hAnsi="Calibri" w:cs="Calibri"/>
          <w:sz w:val="20"/>
        </w:rPr>
        <w:t>other variables: These variables are included for completeness but are not directly involved in confounding or causal estimation.</w:t>
      </w:r>
    </w:p>
    <w:p w14:paraId="56B8819B" w14:textId="77777777" w:rsidR="00F739DC" w:rsidRPr="001E65FB" w:rsidRDefault="00F739DC" w:rsidP="00F739DC">
      <w:pPr>
        <w:tabs>
          <w:tab w:val="left" w:pos="1064"/>
        </w:tabs>
        <w:spacing w:line="240" w:lineRule="auto"/>
        <w:jc w:val="both"/>
        <w:rPr>
          <w:rFonts w:ascii="Calibri" w:hAnsi="Calibri" w:cs="Calibri"/>
          <w:b/>
          <w:sz w:val="20"/>
        </w:rPr>
      </w:pPr>
      <w:r w:rsidRPr="001E65FB">
        <w:rPr>
          <w:rFonts w:ascii="Calibri" w:hAnsi="Calibri" w:cs="Calibri"/>
          <w:b/>
          <w:sz w:val="20"/>
        </w:rPr>
        <w:t>Paths in the DAG:</w:t>
      </w:r>
    </w:p>
    <w:p w14:paraId="7F5101B4" w14:textId="69C8B5FD" w:rsidR="00F739DC" w:rsidRPr="001E65FB" w:rsidRDefault="00F739DC" w:rsidP="00F739DC">
      <w:pPr>
        <w:tabs>
          <w:tab w:val="left" w:pos="1064"/>
        </w:tabs>
        <w:spacing w:line="240" w:lineRule="auto"/>
        <w:jc w:val="both"/>
        <w:rPr>
          <w:rFonts w:ascii="Calibri" w:hAnsi="Calibri" w:cs="Calibri"/>
          <w:sz w:val="20"/>
        </w:rPr>
      </w:pPr>
      <w:r w:rsidRPr="001E65FB">
        <w:rPr>
          <w:rFonts w:ascii="Calibri" w:hAnsi="Calibri" w:cs="Calibri"/>
          <w:sz w:val="20"/>
        </w:rPr>
        <w:t>Green line (Causal Path): The direct pathway from NSAID intake to</w:t>
      </w:r>
      <w:r w:rsidR="00B84629">
        <w:rPr>
          <w:rFonts w:ascii="Calibri" w:hAnsi="Calibri" w:cs="Calibri"/>
          <w:sz w:val="20"/>
        </w:rPr>
        <w:t xml:space="preserve"> </w:t>
      </w:r>
      <w:r w:rsidR="00B84629" w:rsidRPr="001E65FB">
        <w:rPr>
          <w:rFonts w:ascii="Calibri" w:hAnsi="Calibri" w:cs="Calibri"/>
          <w:sz w:val="20"/>
        </w:rPr>
        <w:t>progression</w:t>
      </w:r>
      <w:r w:rsidR="00B84629">
        <w:rPr>
          <w:rFonts w:ascii="Calibri" w:hAnsi="Calibri" w:cs="Calibri"/>
          <w:sz w:val="20"/>
        </w:rPr>
        <w:t xml:space="preserve"> in</w:t>
      </w:r>
      <w:r w:rsidRPr="001E65FB">
        <w:rPr>
          <w:rFonts w:ascii="Calibri" w:hAnsi="Calibri" w:cs="Calibri"/>
          <w:sz w:val="20"/>
        </w:rPr>
        <w:t xml:space="preserve"> </w:t>
      </w:r>
      <w:proofErr w:type="spellStart"/>
      <w:r w:rsidRPr="001E65FB">
        <w:rPr>
          <w:rFonts w:ascii="Calibri" w:hAnsi="Calibri" w:cs="Calibri"/>
          <w:sz w:val="20"/>
        </w:rPr>
        <w:t>mSASSS</w:t>
      </w:r>
      <w:proofErr w:type="spellEnd"/>
      <w:r w:rsidRPr="001E65FB">
        <w:rPr>
          <w:rFonts w:ascii="Calibri" w:hAnsi="Calibri" w:cs="Calibri"/>
          <w:sz w:val="20"/>
        </w:rPr>
        <w:t>, representing the effect of interest.</w:t>
      </w:r>
    </w:p>
    <w:p w14:paraId="61BB53E5" w14:textId="24597536" w:rsidR="00F739DC" w:rsidRPr="001E65FB" w:rsidRDefault="00F739DC" w:rsidP="00F739DC">
      <w:pPr>
        <w:tabs>
          <w:tab w:val="left" w:pos="1064"/>
        </w:tabs>
        <w:spacing w:line="240" w:lineRule="auto"/>
        <w:jc w:val="both"/>
        <w:rPr>
          <w:rFonts w:ascii="Calibri" w:hAnsi="Calibri" w:cs="Calibri"/>
          <w:sz w:val="20"/>
        </w:rPr>
      </w:pPr>
      <w:r w:rsidRPr="001E65FB">
        <w:rPr>
          <w:rFonts w:ascii="Calibri" w:hAnsi="Calibri" w:cs="Calibri"/>
          <w:sz w:val="20"/>
        </w:rPr>
        <w:t>Pink lines (Biasing Paths): These represent non-causal pathways (backdoor paths) that introduce confounding. To obtain an unbiased estimate of the effect of NSAID</w:t>
      </w:r>
      <w:r w:rsidR="00B84629">
        <w:rPr>
          <w:rFonts w:ascii="Calibri" w:hAnsi="Calibri" w:cs="Calibri"/>
          <w:sz w:val="20"/>
        </w:rPr>
        <w:t xml:space="preserve"> intake</w:t>
      </w:r>
      <w:r w:rsidRPr="001E65FB">
        <w:rPr>
          <w:rFonts w:ascii="Calibri" w:hAnsi="Calibri" w:cs="Calibri"/>
          <w:sz w:val="20"/>
        </w:rPr>
        <w:t>, these paths must be blocked through proper adjustments.</w:t>
      </w:r>
    </w:p>
    <w:p w14:paraId="6A8E5B9E" w14:textId="77777777" w:rsidR="00F739DC" w:rsidRPr="001E65FB" w:rsidRDefault="00F739DC" w:rsidP="00F739DC">
      <w:pPr>
        <w:tabs>
          <w:tab w:val="left" w:pos="1064"/>
        </w:tabs>
        <w:spacing w:line="240" w:lineRule="auto"/>
        <w:jc w:val="both"/>
        <w:rPr>
          <w:rFonts w:ascii="Calibri" w:hAnsi="Calibri" w:cs="Calibri"/>
          <w:sz w:val="20"/>
        </w:rPr>
      </w:pPr>
      <w:r w:rsidRPr="001E65FB">
        <w:rPr>
          <w:rFonts w:ascii="Calibri" w:hAnsi="Calibri" w:cs="Calibri"/>
          <w:sz w:val="20"/>
        </w:rPr>
        <w:t>Black lines (Neutral Paths): These connections do not introduce confounding or contribute directly to the causal effect.</w:t>
      </w:r>
    </w:p>
    <w:p w14:paraId="725DBE06" w14:textId="77777777" w:rsidR="00F739DC" w:rsidRPr="001E65FB" w:rsidRDefault="00F739DC" w:rsidP="00F739DC">
      <w:pPr>
        <w:tabs>
          <w:tab w:val="left" w:pos="1064"/>
        </w:tabs>
        <w:spacing w:line="240" w:lineRule="auto"/>
        <w:jc w:val="both"/>
        <w:rPr>
          <w:rFonts w:ascii="Calibri" w:hAnsi="Calibri" w:cs="Calibri"/>
          <w:b/>
          <w:sz w:val="20"/>
        </w:rPr>
      </w:pPr>
      <w:r w:rsidRPr="001E65FB">
        <w:rPr>
          <w:rFonts w:ascii="Calibri" w:hAnsi="Calibri" w:cs="Calibri"/>
          <w:b/>
          <w:sz w:val="20"/>
        </w:rPr>
        <w:t>Minimal Sufficient Adjustment Sets:</w:t>
      </w:r>
    </w:p>
    <w:p w14:paraId="114FCF2A" w14:textId="77777777" w:rsidR="00F739DC" w:rsidRPr="001E65FB" w:rsidRDefault="00F739DC" w:rsidP="00F739DC">
      <w:pPr>
        <w:tabs>
          <w:tab w:val="left" w:pos="1064"/>
        </w:tabs>
        <w:spacing w:line="240" w:lineRule="auto"/>
        <w:jc w:val="both"/>
        <w:rPr>
          <w:rFonts w:ascii="Calibri" w:hAnsi="Calibri" w:cs="Calibri"/>
          <w:sz w:val="20"/>
        </w:rPr>
      </w:pPr>
      <w:r w:rsidRPr="001E65FB">
        <w:rPr>
          <w:rFonts w:ascii="Calibri" w:hAnsi="Calibri" w:cs="Calibri"/>
          <w:sz w:val="20"/>
        </w:rPr>
        <w:t xml:space="preserve">To estimate the total effect of NSAID Intake (t) on Progression in </w:t>
      </w:r>
      <w:proofErr w:type="spellStart"/>
      <w:r w:rsidRPr="001E65FB">
        <w:rPr>
          <w:rFonts w:ascii="Calibri" w:hAnsi="Calibri" w:cs="Calibri"/>
          <w:sz w:val="20"/>
        </w:rPr>
        <w:t>mSASSS</w:t>
      </w:r>
      <w:proofErr w:type="spellEnd"/>
      <w:r w:rsidRPr="001E65FB">
        <w:rPr>
          <w:rFonts w:ascii="Calibri" w:hAnsi="Calibri" w:cs="Calibri"/>
          <w:sz w:val="20"/>
        </w:rPr>
        <w:t xml:space="preserve"> (t), the following minimal sufficient adjustment sets were identified using </w:t>
      </w:r>
      <w:proofErr w:type="spellStart"/>
      <w:r w:rsidRPr="001E65FB">
        <w:rPr>
          <w:rFonts w:ascii="Calibri" w:hAnsi="Calibri" w:cs="Calibri"/>
          <w:sz w:val="20"/>
        </w:rPr>
        <w:t>DAGitty</w:t>
      </w:r>
      <w:proofErr w:type="spellEnd"/>
      <w:r w:rsidRPr="001E65FB">
        <w:rPr>
          <w:rFonts w:ascii="Calibri" w:hAnsi="Calibri" w:cs="Calibri"/>
          <w:sz w:val="20"/>
        </w:rPr>
        <w:t>:</w:t>
      </w:r>
    </w:p>
    <w:p w14:paraId="3DCB2FC9" w14:textId="77777777" w:rsidR="00F739DC" w:rsidRPr="001E65FB" w:rsidRDefault="00F739DC" w:rsidP="00F739DC">
      <w:pPr>
        <w:pStyle w:val="ListParagraph"/>
        <w:numPr>
          <w:ilvl w:val="0"/>
          <w:numId w:val="7"/>
        </w:numPr>
        <w:tabs>
          <w:tab w:val="left" w:pos="1064"/>
        </w:tabs>
        <w:spacing w:line="240" w:lineRule="auto"/>
        <w:jc w:val="both"/>
        <w:rPr>
          <w:rFonts w:ascii="Calibri" w:hAnsi="Calibri" w:cs="Calibri"/>
          <w:sz w:val="20"/>
        </w:rPr>
      </w:pPr>
      <w:r w:rsidRPr="001E65FB">
        <w:rPr>
          <w:rFonts w:ascii="Calibri" w:hAnsi="Calibri" w:cs="Calibri"/>
          <w:sz w:val="20"/>
        </w:rPr>
        <w:t>ASDAS(t), ASDAS(t-1), Age, EMMs, NSAID Intake(t-1), Sex, Smoking</w:t>
      </w:r>
    </w:p>
    <w:p w14:paraId="36F50E55" w14:textId="77777777" w:rsidR="00F739DC" w:rsidRPr="001E65FB" w:rsidRDefault="00F739DC" w:rsidP="00F739DC">
      <w:pPr>
        <w:pStyle w:val="ListParagraph"/>
        <w:numPr>
          <w:ilvl w:val="0"/>
          <w:numId w:val="7"/>
        </w:numPr>
        <w:tabs>
          <w:tab w:val="left" w:pos="1064"/>
        </w:tabs>
        <w:spacing w:line="240" w:lineRule="auto"/>
        <w:jc w:val="both"/>
        <w:rPr>
          <w:rFonts w:ascii="Calibri" w:hAnsi="Calibri" w:cs="Calibri"/>
          <w:sz w:val="20"/>
        </w:rPr>
      </w:pPr>
      <w:r w:rsidRPr="001E65FB">
        <w:rPr>
          <w:rFonts w:ascii="Calibri" w:hAnsi="Calibri" w:cs="Calibri"/>
          <w:sz w:val="20"/>
        </w:rPr>
        <w:t xml:space="preserve">ASDAS(t), Age, EMMs, Sex, </w:t>
      </w:r>
      <w:proofErr w:type="spellStart"/>
      <w:r w:rsidRPr="001E65FB">
        <w:rPr>
          <w:rFonts w:ascii="Calibri" w:hAnsi="Calibri" w:cs="Calibri"/>
          <w:sz w:val="20"/>
        </w:rPr>
        <w:t>TNFi</w:t>
      </w:r>
      <w:proofErr w:type="spellEnd"/>
      <w:r w:rsidRPr="001E65FB">
        <w:rPr>
          <w:rFonts w:ascii="Calibri" w:hAnsi="Calibri" w:cs="Calibri"/>
          <w:sz w:val="20"/>
        </w:rPr>
        <w:t>(t-1)</w:t>
      </w:r>
    </w:p>
    <w:p w14:paraId="7233A453" w14:textId="77777777" w:rsidR="00F739DC" w:rsidRPr="001E65FB" w:rsidRDefault="00F739DC" w:rsidP="00F739DC">
      <w:pPr>
        <w:pStyle w:val="ListParagraph"/>
        <w:numPr>
          <w:ilvl w:val="0"/>
          <w:numId w:val="7"/>
        </w:numPr>
        <w:tabs>
          <w:tab w:val="left" w:pos="1064"/>
        </w:tabs>
        <w:spacing w:line="240" w:lineRule="auto"/>
        <w:jc w:val="both"/>
        <w:rPr>
          <w:rFonts w:ascii="Calibri" w:hAnsi="Calibri" w:cs="Calibri"/>
          <w:sz w:val="20"/>
        </w:rPr>
      </w:pPr>
      <w:r w:rsidRPr="001E65FB">
        <w:rPr>
          <w:rFonts w:ascii="Calibri" w:hAnsi="Calibri" w:cs="Calibri"/>
          <w:sz w:val="20"/>
        </w:rPr>
        <w:t xml:space="preserve">ASDAS(t), EMMs, Sex, Symptom Duration, </w:t>
      </w:r>
      <w:proofErr w:type="spellStart"/>
      <w:r w:rsidRPr="001E65FB">
        <w:rPr>
          <w:rFonts w:ascii="Calibri" w:hAnsi="Calibri" w:cs="Calibri"/>
          <w:sz w:val="20"/>
        </w:rPr>
        <w:t>TNFi</w:t>
      </w:r>
      <w:proofErr w:type="spellEnd"/>
      <w:r w:rsidRPr="001E65FB">
        <w:rPr>
          <w:rFonts w:ascii="Calibri" w:hAnsi="Calibri" w:cs="Calibri"/>
          <w:sz w:val="20"/>
        </w:rPr>
        <w:t>(t-1)</w:t>
      </w:r>
    </w:p>
    <w:p w14:paraId="4233EF00" w14:textId="69DEFB58" w:rsidR="00F739DC" w:rsidRPr="001E65FB" w:rsidRDefault="00F739DC" w:rsidP="00F739DC">
      <w:pPr>
        <w:tabs>
          <w:tab w:val="left" w:pos="1064"/>
        </w:tabs>
        <w:spacing w:line="240" w:lineRule="auto"/>
        <w:jc w:val="both"/>
        <w:rPr>
          <w:rFonts w:ascii="Calibri" w:hAnsi="Calibri" w:cs="Calibri"/>
          <w:sz w:val="20"/>
        </w:rPr>
      </w:pPr>
      <w:r w:rsidRPr="001E65FB">
        <w:rPr>
          <w:rFonts w:ascii="Calibri" w:hAnsi="Calibri" w:cs="Calibri"/>
          <w:sz w:val="20"/>
        </w:rPr>
        <w:t>These sets represent different combinations of confounders that, when adjusted for, allow an unbiased estimation of the causal effect of NSAID intake on</w:t>
      </w:r>
      <w:r w:rsidR="00B84629">
        <w:rPr>
          <w:rFonts w:ascii="Calibri" w:hAnsi="Calibri" w:cs="Calibri"/>
          <w:sz w:val="20"/>
        </w:rPr>
        <w:t xml:space="preserve"> </w:t>
      </w:r>
      <w:r w:rsidR="00B84629" w:rsidRPr="001E65FB">
        <w:rPr>
          <w:rFonts w:ascii="Calibri" w:hAnsi="Calibri" w:cs="Calibri"/>
          <w:sz w:val="20"/>
        </w:rPr>
        <w:t>progression</w:t>
      </w:r>
      <w:r w:rsidR="00B84629">
        <w:rPr>
          <w:rFonts w:ascii="Calibri" w:hAnsi="Calibri" w:cs="Calibri"/>
          <w:sz w:val="20"/>
        </w:rPr>
        <w:t xml:space="preserve"> in</w:t>
      </w:r>
      <w:r w:rsidRPr="001E65FB">
        <w:rPr>
          <w:rFonts w:ascii="Calibri" w:hAnsi="Calibri" w:cs="Calibri"/>
          <w:sz w:val="20"/>
        </w:rPr>
        <w:t xml:space="preserve"> </w:t>
      </w:r>
      <w:proofErr w:type="spellStart"/>
      <w:r w:rsidRPr="001E65FB">
        <w:rPr>
          <w:rFonts w:ascii="Calibri" w:hAnsi="Calibri" w:cs="Calibri"/>
          <w:sz w:val="20"/>
        </w:rPr>
        <w:t>mSASSS</w:t>
      </w:r>
      <w:proofErr w:type="spellEnd"/>
      <w:r w:rsidRPr="001E65FB">
        <w:rPr>
          <w:rFonts w:ascii="Calibri" w:hAnsi="Calibri" w:cs="Calibri"/>
          <w:sz w:val="20"/>
        </w:rPr>
        <w:t>.</w:t>
      </w:r>
    </w:p>
    <w:p w14:paraId="5D64ADBD" w14:textId="77777777" w:rsidR="00F739DC" w:rsidRPr="001E65FB" w:rsidRDefault="00F739DC" w:rsidP="00F739DC">
      <w:pPr>
        <w:tabs>
          <w:tab w:val="left" w:pos="1064"/>
        </w:tabs>
        <w:spacing w:line="240" w:lineRule="auto"/>
        <w:jc w:val="both"/>
        <w:rPr>
          <w:rFonts w:ascii="Calibri" w:hAnsi="Calibri" w:cs="Calibri"/>
          <w:sz w:val="20"/>
        </w:rPr>
      </w:pPr>
      <w:r w:rsidRPr="001E65FB">
        <w:rPr>
          <w:rFonts w:ascii="Calibri" w:hAnsi="Calibri" w:cs="Calibri"/>
          <w:sz w:val="20"/>
        </w:rPr>
        <w:t xml:space="preserve">This DAG explicitly models the time course of variables, with "t-1" representing the previous time point and "t" the current one. The figure was created using </w:t>
      </w:r>
      <w:proofErr w:type="spellStart"/>
      <w:r w:rsidRPr="001E65FB">
        <w:rPr>
          <w:rFonts w:ascii="Calibri" w:hAnsi="Calibri" w:cs="Calibri"/>
          <w:sz w:val="20"/>
        </w:rPr>
        <w:t>DAGitty</w:t>
      </w:r>
      <w:proofErr w:type="spellEnd"/>
      <w:r w:rsidRPr="001E65FB">
        <w:rPr>
          <w:rFonts w:ascii="Calibri" w:hAnsi="Calibri" w:cs="Calibri"/>
          <w:sz w:val="20"/>
        </w:rPr>
        <w:t xml:space="preserve"> v3.1 (</w:t>
      </w:r>
      <w:hyperlink r:id="rId13" w:history="1">
        <w:r w:rsidRPr="001E65FB">
          <w:rPr>
            <w:rStyle w:val="Hyperlink"/>
            <w:rFonts w:ascii="Calibri" w:hAnsi="Calibri" w:cs="Calibri"/>
            <w:sz w:val="20"/>
          </w:rPr>
          <w:t>www.daggity.net</w:t>
        </w:r>
      </w:hyperlink>
      <w:r w:rsidRPr="001E65FB">
        <w:rPr>
          <w:rFonts w:ascii="Calibri" w:hAnsi="Calibri" w:cs="Calibri"/>
          <w:sz w:val="20"/>
        </w:rPr>
        <w:t>).</w:t>
      </w:r>
    </w:p>
    <w:p w14:paraId="594E1BC6" w14:textId="27198FEC" w:rsidR="00302B01" w:rsidRPr="001E65FB" w:rsidRDefault="00F739DC" w:rsidP="001E65FB">
      <w:pPr>
        <w:tabs>
          <w:tab w:val="left" w:pos="1064"/>
        </w:tabs>
        <w:spacing w:line="240" w:lineRule="auto"/>
        <w:jc w:val="both"/>
        <w:rPr>
          <w:rFonts w:ascii="Calibri" w:hAnsi="Calibri" w:cs="Calibri"/>
          <w:sz w:val="20"/>
          <w:szCs w:val="20"/>
        </w:rPr>
      </w:pPr>
      <w:r w:rsidRPr="001E65FB">
        <w:rPr>
          <w:rFonts w:ascii="Calibri" w:hAnsi="Calibri" w:cs="Calibri"/>
          <w:sz w:val="20"/>
        </w:rPr>
        <w:t xml:space="preserve">ASDAS, Axial </w:t>
      </w:r>
      <w:proofErr w:type="spellStart"/>
      <w:r w:rsidRPr="001E65FB">
        <w:rPr>
          <w:rFonts w:ascii="Calibri" w:hAnsi="Calibri" w:cs="Calibri"/>
          <w:sz w:val="20"/>
        </w:rPr>
        <w:t>Spondyloarthritis</w:t>
      </w:r>
      <w:proofErr w:type="spellEnd"/>
      <w:r w:rsidRPr="001E65FB">
        <w:rPr>
          <w:rFonts w:ascii="Calibri" w:hAnsi="Calibri" w:cs="Calibri"/>
          <w:sz w:val="20"/>
        </w:rPr>
        <w:t xml:space="preserve"> Disease Activity Score; BMI, Body mass index; </w:t>
      </w:r>
      <w:proofErr w:type="spellStart"/>
      <w:r w:rsidRPr="001E65FB">
        <w:rPr>
          <w:rFonts w:ascii="Calibri" w:hAnsi="Calibri" w:cs="Calibri"/>
          <w:sz w:val="20"/>
        </w:rPr>
        <w:t>csDMARDs</w:t>
      </w:r>
      <w:proofErr w:type="spellEnd"/>
      <w:r w:rsidRPr="001E65FB">
        <w:rPr>
          <w:rFonts w:ascii="Calibri" w:hAnsi="Calibri" w:cs="Calibri"/>
          <w:sz w:val="20"/>
        </w:rPr>
        <w:t xml:space="preserve">, conventional synthetic disease-modifying antirheumatic drugs; CVD, Cardiovascular Disease; EMMs, extra musculoskeletal manifestations; HLA-B27, human leucocyte antigen B27; MRI, Magnetic resonance Imaging; </w:t>
      </w:r>
      <w:proofErr w:type="spellStart"/>
      <w:r w:rsidRPr="001E65FB">
        <w:rPr>
          <w:rFonts w:ascii="Calibri" w:hAnsi="Calibri" w:cs="Calibri"/>
          <w:sz w:val="20"/>
        </w:rPr>
        <w:t>mSASSS</w:t>
      </w:r>
      <w:proofErr w:type="spellEnd"/>
      <w:r w:rsidRPr="001E65FB">
        <w:rPr>
          <w:rFonts w:ascii="Calibri" w:hAnsi="Calibri" w:cs="Calibri"/>
          <w:sz w:val="20"/>
        </w:rPr>
        <w:t xml:space="preserve">, modified Stroke Ankylosing Spondylitis Spine Score; NSAIDs, non-steroidal anti-inflammatory drugs; </w:t>
      </w:r>
      <w:proofErr w:type="spellStart"/>
      <w:r w:rsidRPr="001E65FB">
        <w:rPr>
          <w:rFonts w:ascii="Calibri" w:hAnsi="Calibri" w:cs="Calibri"/>
          <w:sz w:val="20"/>
        </w:rPr>
        <w:t>TNFi</w:t>
      </w:r>
      <w:proofErr w:type="spellEnd"/>
      <w:r w:rsidRPr="001E65FB">
        <w:rPr>
          <w:rFonts w:ascii="Calibri" w:hAnsi="Calibri" w:cs="Calibri"/>
          <w:sz w:val="20"/>
        </w:rPr>
        <w:t xml:space="preserve">, </w:t>
      </w:r>
      <w:proofErr w:type="spellStart"/>
      <w:r w:rsidRPr="001E65FB">
        <w:rPr>
          <w:rFonts w:ascii="Calibri" w:hAnsi="Calibri" w:cs="Calibri"/>
          <w:sz w:val="20"/>
        </w:rPr>
        <w:t>tumour</w:t>
      </w:r>
      <w:proofErr w:type="spellEnd"/>
      <w:r w:rsidRPr="001E65FB">
        <w:rPr>
          <w:rFonts w:ascii="Calibri" w:hAnsi="Calibri" w:cs="Calibri"/>
          <w:sz w:val="20"/>
        </w:rPr>
        <w:t xml:space="preserve"> necrosis factor alpha inhibitor.</w:t>
      </w:r>
      <w:r w:rsidRPr="001E65FB">
        <w:rPr>
          <w:rFonts w:ascii="Calibri" w:hAnsi="Calibri" w:cs="Calibri"/>
          <w:b/>
          <w:bCs/>
          <w:sz w:val="20"/>
          <w:szCs w:val="20"/>
        </w:rPr>
        <w:t xml:space="preserve">       </w:t>
      </w:r>
    </w:p>
    <w:sectPr w:rsidR="00302B01" w:rsidRPr="001E65FB" w:rsidSect="00396A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249852" w14:textId="77777777" w:rsidR="00B01C28" w:rsidRDefault="00B01C28" w:rsidP="002C36E3">
      <w:pPr>
        <w:spacing w:after="0" w:line="240" w:lineRule="auto"/>
      </w:pPr>
      <w:r>
        <w:separator/>
      </w:r>
    </w:p>
  </w:endnote>
  <w:endnote w:type="continuationSeparator" w:id="0">
    <w:p w14:paraId="76D0711F" w14:textId="77777777" w:rsidR="00B01C28" w:rsidRDefault="00B01C28" w:rsidP="002C36E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77074448"/>
      <w:docPartObj>
        <w:docPartGallery w:val="Page Numbers (Bottom of Page)"/>
        <w:docPartUnique/>
      </w:docPartObj>
    </w:sdtPr>
    <w:sdtEndPr>
      <w:rPr>
        <w:noProof/>
      </w:rPr>
    </w:sdtEndPr>
    <w:sdtContent>
      <w:p w14:paraId="5D17AB91" w14:textId="56890D8C" w:rsidR="00B01C28" w:rsidRDefault="00B01C28">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14:paraId="701DB037" w14:textId="77777777" w:rsidR="00B01C28" w:rsidRDefault="00B01C2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F22E6EF" w14:textId="77777777" w:rsidR="00B01C28" w:rsidRDefault="00B01C28" w:rsidP="002C36E3">
      <w:pPr>
        <w:spacing w:after="0" w:line="240" w:lineRule="auto"/>
      </w:pPr>
      <w:r>
        <w:separator/>
      </w:r>
    </w:p>
  </w:footnote>
  <w:footnote w:type="continuationSeparator" w:id="0">
    <w:p w14:paraId="0475ACBF" w14:textId="77777777" w:rsidR="00B01C28" w:rsidRDefault="00B01C28" w:rsidP="002C36E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CA1AA6"/>
    <w:multiLevelType w:val="hybridMultilevel"/>
    <w:tmpl w:val="073CF16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1DD41581"/>
    <w:multiLevelType w:val="multilevel"/>
    <w:tmpl w:val="77AEAB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77621C1"/>
    <w:multiLevelType w:val="hybridMultilevel"/>
    <w:tmpl w:val="40D230F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281F56FD"/>
    <w:multiLevelType w:val="hybridMultilevel"/>
    <w:tmpl w:val="E2B4D65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54865585"/>
    <w:multiLevelType w:val="hybridMultilevel"/>
    <w:tmpl w:val="339A0A24"/>
    <w:lvl w:ilvl="0" w:tplc="04090013">
      <w:start w:val="1"/>
      <w:numFmt w:val="upperRoman"/>
      <w:lvlText w:val="%1."/>
      <w:lvlJc w:val="righ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74827317"/>
    <w:multiLevelType w:val="hybridMultilevel"/>
    <w:tmpl w:val="073871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7401AE2"/>
    <w:multiLevelType w:val="hybridMultilevel"/>
    <w:tmpl w:val="176E3DB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934478170">
    <w:abstractNumId w:val="6"/>
  </w:num>
  <w:num w:numId="2" w16cid:durableId="613026015">
    <w:abstractNumId w:val="1"/>
  </w:num>
  <w:num w:numId="3" w16cid:durableId="473260053">
    <w:abstractNumId w:val="4"/>
  </w:num>
  <w:num w:numId="4" w16cid:durableId="726487731">
    <w:abstractNumId w:val="0"/>
  </w:num>
  <w:num w:numId="5" w16cid:durableId="855340026">
    <w:abstractNumId w:val="3"/>
  </w:num>
  <w:num w:numId="6" w16cid:durableId="1553073231">
    <w:abstractNumId w:val="2"/>
  </w:num>
  <w:num w:numId="7" w16cid:durableId="36621983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bYwNTQ2tTQzNLU0MDdV0lEKTi0uzszPAykwtKwFANWoQ/QtAAAA"/>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1&lt;/FontSize&gt;&lt;ReflistTitle&gt;&lt;/ReflistTitle&gt;&lt;StartingRefnum&gt;1&lt;/StartingRefnum&gt;&lt;FirstLineIndent&gt;5&lt;/FirstLineIndent&gt;&lt;HangingIndent&gt;5&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faf5p2r0rp0t9re29srpa20w9ex550td20z5&quot;&gt;My EndNote Library_Charite&lt;record-ids&gt;&lt;item&gt;1464&lt;/item&gt;&lt;item&gt;1771&lt;/item&gt;&lt;item&gt;2334&lt;/item&gt;&lt;item&gt;3942&lt;/item&gt;&lt;item&gt;4326&lt;/item&gt;&lt;item&gt;4786&lt;/item&gt;&lt;item&gt;4789&lt;/item&gt;&lt;item&gt;6072&lt;/item&gt;&lt;item&gt;6074&lt;/item&gt;&lt;item&gt;6101&lt;/item&gt;&lt;item&gt;6189&lt;/item&gt;&lt;item&gt;6307&lt;/item&gt;&lt;item&gt;6309&lt;/item&gt;&lt;item&gt;6310&lt;/item&gt;&lt;item&gt;6311&lt;/item&gt;&lt;item&gt;6312&lt;/item&gt;&lt;item&gt;6313&lt;/item&gt;&lt;item&gt;6314&lt;/item&gt;&lt;item&gt;6316&lt;/item&gt;&lt;item&gt;6318&lt;/item&gt;&lt;item&gt;6320&lt;/item&gt;&lt;item&gt;6321&lt;/item&gt;&lt;item&gt;6322&lt;/item&gt;&lt;item&gt;6323&lt;/item&gt;&lt;item&gt;6325&lt;/item&gt;&lt;item&gt;6326&lt;/item&gt;&lt;/record-ids&gt;&lt;/item&gt;&lt;/Libraries&gt;"/>
    <w:docVar w:name="EN.UseJSCitationFormat" w:val="False"/>
  </w:docVars>
  <w:rsids>
    <w:rsidRoot w:val="00360335"/>
    <w:rsid w:val="0000012B"/>
    <w:rsid w:val="00001039"/>
    <w:rsid w:val="00002D64"/>
    <w:rsid w:val="000076D3"/>
    <w:rsid w:val="000123D5"/>
    <w:rsid w:val="000124E9"/>
    <w:rsid w:val="00015693"/>
    <w:rsid w:val="000272D5"/>
    <w:rsid w:val="00031297"/>
    <w:rsid w:val="0003426A"/>
    <w:rsid w:val="00036CB9"/>
    <w:rsid w:val="00040A5B"/>
    <w:rsid w:val="0004567C"/>
    <w:rsid w:val="00053D5B"/>
    <w:rsid w:val="00055320"/>
    <w:rsid w:val="0005794A"/>
    <w:rsid w:val="000608FA"/>
    <w:rsid w:val="0006506E"/>
    <w:rsid w:val="00065AAA"/>
    <w:rsid w:val="0006719F"/>
    <w:rsid w:val="000712DA"/>
    <w:rsid w:val="000732EA"/>
    <w:rsid w:val="000742D2"/>
    <w:rsid w:val="000800A2"/>
    <w:rsid w:val="00085DC6"/>
    <w:rsid w:val="00086259"/>
    <w:rsid w:val="00086360"/>
    <w:rsid w:val="00090CFC"/>
    <w:rsid w:val="000922D3"/>
    <w:rsid w:val="00092A7F"/>
    <w:rsid w:val="000936FE"/>
    <w:rsid w:val="00094C1A"/>
    <w:rsid w:val="00096067"/>
    <w:rsid w:val="00097E29"/>
    <w:rsid w:val="000A2A29"/>
    <w:rsid w:val="000A4A8A"/>
    <w:rsid w:val="000C1517"/>
    <w:rsid w:val="000C6551"/>
    <w:rsid w:val="000E211A"/>
    <w:rsid w:val="000E67B8"/>
    <w:rsid w:val="000F3C0C"/>
    <w:rsid w:val="000F4BB4"/>
    <w:rsid w:val="001005AF"/>
    <w:rsid w:val="00101097"/>
    <w:rsid w:val="00101DFF"/>
    <w:rsid w:val="00104018"/>
    <w:rsid w:val="00105188"/>
    <w:rsid w:val="00112D1D"/>
    <w:rsid w:val="00116229"/>
    <w:rsid w:val="001214CE"/>
    <w:rsid w:val="00121791"/>
    <w:rsid w:val="00126653"/>
    <w:rsid w:val="00131DE9"/>
    <w:rsid w:val="00135181"/>
    <w:rsid w:val="00141B80"/>
    <w:rsid w:val="001542A8"/>
    <w:rsid w:val="00171598"/>
    <w:rsid w:val="001753E3"/>
    <w:rsid w:val="00177A0C"/>
    <w:rsid w:val="00180E7F"/>
    <w:rsid w:val="00194780"/>
    <w:rsid w:val="00195EB8"/>
    <w:rsid w:val="001A1524"/>
    <w:rsid w:val="001A19E2"/>
    <w:rsid w:val="001A1AB1"/>
    <w:rsid w:val="001B3A1A"/>
    <w:rsid w:val="001B3AB7"/>
    <w:rsid w:val="001C03BF"/>
    <w:rsid w:val="001C5F24"/>
    <w:rsid w:val="001D0A18"/>
    <w:rsid w:val="001D1B08"/>
    <w:rsid w:val="001D79B1"/>
    <w:rsid w:val="001E4BF3"/>
    <w:rsid w:val="001E5A8D"/>
    <w:rsid w:val="001E65FB"/>
    <w:rsid w:val="001E68CF"/>
    <w:rsid w:val="001F5801"/>
    <w:rsid w:val="00204165"/>
    <w:rsid w:val="00210614"/>
    <w:rsid w:val="002140DD"/>
    <w:rsid w:val="00216E66"/>
    <w:rsid w:val="00222535"/>
    <w:rsid w:val="00224BD2"/>
    <w:rsid w:val="00230433"/>
    <w:rsid w:val="00232783"/>
    <w:rsid w:val="00232C79"/>
    <w:rsid w:val="002361BC"/>
    <w:rsid w:val="00236C07"/>
    <w:rsid w:val="00242420"/>
    <w:rsid w:val="00244EB0"/>
    <w:rsid w:val="002467EC"/>
    <w:rsid w:val="00250A30"/>
    <w:rsid w:val="00250DBE"/>
    <w:rsid w:val="00253706"/>
    <w:rsid w:val="002606ED"/>
    <w:rsid w:val="00267B21"/>
    <w:rsid w:val="00267D8E"/>
    <w:rsid w:val="00277F85"/>
    <w:rsid w:val="002807C6"/>
    <w:rsid w:val="002B0F68"/>
    <w:rsid w:val="002B4648"/>
    <w:rsid w:val="002C3388"/>
    <w:rsid w:val="002C36E3"/>
    <w:rsid w:val="002D2127"/>
    <w:rsid w:val="002D379A"/>
    <w:rsid w:val="002D3942"/>
    <w:rsid w:val="002D44B7"/>
    <w:rsid w:val="002D7CD8"/>
    <w:rsid w:val="002E017A"/>
    <w:rsid w:val="002E0229"/>
    <w:rsid w:val="002E25B2"/>
    <w:rsid w:val="002E2646"/>
    <w:rsid w:val="002E5968"/>
    <w:rsid w:val="002F0F2F"/>
    <w:rsid w:val="002F6283"/>
    <w:rsid w:val="003018C8"/>
    <w:rsid w:val="00301F8E"/>
    <w:rsid w:val="00302B01"/>
    <w:rsid w:val="00302F58"/>
    <w:rsid w:val="00304A3C"/>
    <w:rsid w:val="003058B5"/>
    <w:rsid w:val="00306052"/>
    <w:rsid w:val="00307777"/>
    <w:rsid w:val="00313980"/>
    <w:rsid w:val="00313C60"/>
    <w:rsid w:val="00314723"/>
    <w:rsid w:val="00321C8C"/>
    <w:rsid w:val="00322BDD"/>
    <w:rsid w:val="0032526E"/>
    <w:rsid w:val="00325494"/>
    <w:rsid w:val="003339E0"/>
    <w:rsid w:val="00335D19"/>
    <w:rsid w:val="003419AA"/>
    <w:rsid w:val="00344E1A"/>
    <w:rsid w:val="00351E2E"/>
    <w:rsid w:val="00352732"/>
    <w:rsid w:val="0035798C"/>
    <w:rsid w:val="00360335"/>
    <w:rsid w:val="00367602"/>
    <w:rsid w:val="00371206"/>
    <w:rsid w:val="00376000"/>
    <w:rsid w:val="003807E2"/>
    <w:rsid w:val="003813D1"/>
    <w:rsid w:val="00384CE0"/>
    <w:rsid w:val="00391BE2"/>
    <w:rsid w:val="00392E0D"/>
    <w:rsid w:val="003934C6"/>
    <w:rsid w:val="00396A14"/>
    <w:rsid w:val="003A0BC6"/>
    <w:rsid w:val="003A2593"/>
    <w:rsid w:val="003A270D"/>
    <w:rsid w:val="003A7391"/>
    <w:rsid w:val="003C231B"/>
    <w:rsid w:val="003D13C4"/>
    <w:rsid w:val="003E0497"/>
    <w:rsid w:val="003E0717"/>
    <w:rsid w:val="003E3CDC"/>
    <w:rsid w:val="003E7230"/>
    <w:rsid w:val="003F11E9"/>
    <w:rsid w:val="00400D0C"/>
    <w:rsid w:val="00401A53"/>
    <w:rsid w:val="0040410E"/>
    <w:rsid w:val="00411875"/>
    <w:rsid w:val="00413455"/>
    <w:rsid w:val="0042178D"/>
    <w:rsid w:val="00421890"/>
    <w:rsid w:val="00426F3F"/>
    <w:rsid w:val="00430593"/>
    <w:rsid w:val="00447982"/>
    <w:rsid w:val="0045011C"/>
    <w:rsid w:val="00472856"/>
    <w:rsid w:val="00476987"/>
    <w:rsid w:val="00476EF4"/>
    <w:rsid w:val="00477310"/>
    <w:rsid w:val="004821DB"/>
    <w:rsid w:val="00486986"/>
    <w:rsid w:val="00492669"/>
    <w:rsid w:val="004A0BB5"/>
    <w:rsid w:val="004A1CC6"/>
    <w:rsid w:val="004A40E2"/>
    <w:rsid w:val="004A478F"/>
    <w:rsid w:val="004B0506"/>
    <w:rsid w:val="004B6D30"/>
    <w:rsid w:val="004C2B1D"/>
    <w:rsid w:val="004C3E39"/>
    <w:rsid w:val="004D4AE9"/>
    <w:rsid w:val="004D5A80"/>
    <w:rsid w:val="004E3BE2"/>
    <w:rsid w:val="004E6409"/>
    <w:rsid w:val="004F0107"/>
    <w:rsid w:val="00505440"/>
    <w:rsid w:val="00507D3A"/>
    <w:rsid w:val="00511739"/>
    <w:rsid w:val="005154B6"/>
    <w:rsid w:val="00521B10"/>
    <w:rsid w:val="00527B40"/>
    <w:rsid w:val="00533520"/>
    <w:rsid w:val="00535599"/>
    <w:rsid w:val="00542985"/>
    <w:rsid w:val="00544838"/>
    <w:rsid w:val="00545BCB"/>
    <w:rsid w:val="005471D5"/>
    <w:rsid w:val="00551684"/>
    <w:rsid w:val="00554340"/>
    <w:rsid w:val="00555C3B"/>
    <w:rsid w:val="005620FC"/>
    <w:rsid w:val="005723DF"/>
    <w:rsid w:val="00574C3A"/>
    <w:rsid w:val="0057688B"/>
    <w:rsid w:val="00581DDC"/>
    <w:rsid w:val="00582422"/>
    <w:rsid w:val="00587F85"/>
    <w:rsid w:val="005905D6"/>
    <w:rsid w:val="005915BF"/>
    <w:rsid w:val="0059430A"/>
    <w:rsid w:val="0059522E"/>
    <w:rsid w:val="005B161B"/>
    <w:rsid w:val="005B3096"/>
    <w:rsid w:val="005B487A"/>
    <w:rsid w:val="005B7C25"/>
    <w:rsid w:val="005B7FEB"/>
    <w:rsid w:val="005C2F5B"/>
    <w:rsid w:val="005C47DC"/>
    <w:rsid w:val="005C65A3"/>
    <w:rsid w:val="005E4010"/>
    <w:rsid w:val="005F414C"/>
    <w:rsid w:val="005F4322"/>
    <w:rsid w:val="00606E82"/>
    <w:rsid w:val="0060752C"/>
    <w:rsid w:val="0061228D"/>
    <w:rsid w:val="006158B5"/>
    <w:rsid w:val="006174B9"/>
    <w:rsid w:val="00622308"/>
    <w:rsid w:val="0063142A"/>
    <w:rsid w:val="006360FE"/>
    <w:rsid w:val="00636CE4"/>
    <w:rsid w:val="00637D6C"/>
    <w:rsid w:val="00644385"/>
    <w:rsid w:val="006445EF"/>
    <w:rsid w:val="00651587"/>
    <w:rsid w:val="0065266D"/>
    <w:rsid w:val="00652A49"/>
    <w:rsid w:val="00652C21"/>
    <w:rsid w:val="00657465"/>
    <w:rsid w:val="00662E92"/>
    <w:rsid w:val="0066320C"/>
    <w:rsid w:val="0067316E"/>
    <w:rsid w:val="006733EC"/>
    <w:rsid w:val="00674852"/>
    <w:rsid w:val="00677581"/>
    <w:rsid w:val="00686C98"/>
    <w:rsid w:val="00692456"/>
    <w:rsid w:val="006948A0"/>
    <w:rsid w:val="006A0CAD"/>
    <w:rsid w:val="006A6C45"/>
    <w:rsid w:val="006B426B"/>
    <w:rsid w:val="006B6EDA"/>
    <w:rsid w:val="006B7A74"/>
    <w:rsid w:val="006C3152"/>
    <w:rsid w:val="006C344E"/>
    <w:rsid w:val="006C3FE7"/>
    <w:rsid w:val="006C5F1B"/>
    <w:rsid w:val="006D055F"/>
    <w:rsid w:val="006D5972"/>
    <w:rsid w:val="006D673C"/>
    <w:rsid w:val="006D734D"/>
    <w:rsid w:val="006E0CFB"/>
    <w:rsid w:val="006E6066"/>
    <w:rsid w:val="006E6491"/>
    <w:rsid w:val="006E6BB4"/>
    <w:rsid w:val="006E78EA"/>
    <w:rsid w:val="006F3855"/>
    <w:rsid w:val="006F6DCD"/>
    <w:rsid w:val="006F70BE"/>
    <w:rsid w:val="006F73A8"/>
    <w:rsid w:val="007069B5"/>
    <w:rsid w:val="007139A5"/>
    <w:rsid w:val="00732D44"/>
    <w:rsid w:val="00742657"/>
    <w:rsid w:val="00747238"/>
    <w:rsid w:val="007476A1"/>
    <w:rsid w:val="00752BF3"/>
    <w:rsid w:val="00752E63"/>
    <w:rsid w:val="00761B6A"/>
    <w:rsid w:val="00761B87"/>
    <w:rsid w:val="00764049"/>
    <w:rsid w:val="00764ADB"/>
    <w:rsid w:val="00775F5C"/>
    <w:rsid w:val="007859AC"/>
    <w:rsid w:val="00787804"/>
    <w:rsid w:val="00790964"/>
    <w:rsid w:val="00793DBB"/>
    <w:rsid w:val="00797A70"/>
    <w:rsid w:val="007A09D4"/>
    <w:rsid w:val="007A2213"/>
    <w:rsid w:val="007A56DB"/>
    <w:rsid w:val="007A75E3"/>
    <w:rsid w:val="007B6FAC"/>
    <w:rsid w:val="007C088A"/>
    <w:rsid w:val="007C4596"/>
    <w:rsid w:val="007C4B70"/>
    <w:rsid w:val="007D18C7"/>
    <w:rsid w:val="007D202A"/>
    <w:rsid w:val="007D4357"/>
    <w:rsid w:val="007D6C57"/>
    <w:rsid w:val="007D72D9"/>
    <w:rsid w:val="007E76EF"/>
    <w:rsid w:val="007F0B97"/>
    <w:rsid w:val="007F3E26"/>
    <w:rsid w:val="007F7A9E"/>
    <w:rsid w:val="008045CB"/>
    <w:rsid w:val="0080568D"/>
    <w:rsid w:val="00806E55"/>
    <w:rsid w:val="00814924"/>
    <w:rsid w:val="008222EA"/>
    <w:rsid w:val="008235E6"/>
    <w:rsid w:val="00837C5A"/>
    <w:rsid w:val="0084708F"/>
    <w:rsid w:val="008520AE"/>
    <w:rsid w:val="008523BB"/>
    <w:rsid w:val="0085452D"/>
    <w:rsid w:val="00865280"/>
    <w:rsid w:val="008762CF"/>
    <w:rsid w:val="0088225C"/>
    <w:rsid w:val="00894340"/>
    <w:rsid w:val="008967A9"/>
    <w:rsid w:val="008A7291"/>
    <w:rsid w:val="008C0BE7"/>
    <w:rsid w:val="008C312C"/>
    <w:rsid w:val="008C3EC2"/>
    <w:rsid w:val="008D1B08"/>
    <w:rsid w:val="008D2A87"/>
    <w:rsid w:val="008D759A"/>
    <w:rsid w:val="008D7C5C"/>
    <w:rsid w:val="008E45EC"/>
    <w:rsid w:val="008E4CD9"/>
    <w:rsid w:val="008E5FF9"/>
    <w:rsid w:val="009173AB"/>
    <w:rsid w:val="009302C9"/>
    <w:rsid w:val="0093037B"/>
    <w:rsid w:val="00932214"/>
    <w:rsid w:val="00934A41"/>
    <w:rsid w:val="00934B76"/>
    <w:rsid w:val="00935EB5"/>
    <w:rsid w:val="0093660C"/>
    <w:rsid w:val="00936E9E"/>
    <w:rsid w:val="00937107"/>
    <w:rsid w:val="00941096"/>
    <w:rsid w:val="00943ADA"/>
    <w:rsid w:val="009453EE"/>
    <w:rsid w:val="00947E18"/>
    <w:rsid w:val="0095222A"/>
    <w:rsid w:val="00961963"/>
    <w:rsid w:val="00963169"/>
    <w:rsid w:val="0096397D"/>
    <w:rsid w:val="00974556"/>
    <w:rsid w:val="009816EE"/>
    <w:rsid w:val="00987114"/>
    <w:rsid w:val="00991C63"/>
    <w:rsid w:val="00991DE9"/>
    <w:rsid w:val="009A1122"/>
    <w:rsid w:val="009A158A"/>
    <w:rsid w:val="009A22F3"/>
    <w:rsid w:val="009A7773"/>
    <w:rsid w:val="009A7B57"/>
    <w:rsid w:val="009B533B"/>
    <w:rsid w:val="009B5784"/>
    <w:rsid w:val="009B6737"/>
    <w:rsid w:val="009C561F"/>
    <w:rsid w:val="009C6212"/>
    <w:rsid w:val="009C73F6"/>
    <w:rsid w:val="009D01B9"/>
    <w:rsid w:val="009E3D1A"/>
    <w:rsid w:val="009E774E"/>
    <w:rsid w:val="009F05A0"/>
    <w:rsid w:val="009F727B"/>
    <w:rsid w:val="00A06E8C"/>
    <w:rsid w:val="00A13849"/>
    <w:rsid w:val="00A13ABD"/>
    <w:rsid w:val="00A16245"/>
    <w:rsid w:val="00A20B4F"/>
    <w:rsid w:val="00A272B8"/>
    <w:rsid w:val="00A30396"/>
    <w:rsid w:val="00A336D6"/>
    <w:rsid w:val="00A43CFE"/>
    <w:rsid w:val="00A44739"/>
    <w:rsid w:val="00A551FD"/>
    <w:rsid w:val="00A64574"/>
    <w:rsid w:val="00A64685"/>
    <w:rsid w:val="00A64802"/>
    <w:rsid w:val="00A64ED7"/>
    <w:rsid w:val="00A7031B"/>
    <w:rsid w:val="00A7296C"/>
    <w:rsid w:val="00A72B5A"/>
    <w:rsid w:val="00A754F0"/>
    <w:rsid w:val="00A777F8"/>
    <w:rsid w:val="00A839E2"/>
    <w:rsid w:val="00A860C9"/>
    <w:rsid w:val="00A8685C"/>
    <w:rsid w:val="00A900B1"/>
    <w:rsid w:val="00AA4732"/>
    <w:rsid w:val="00AB5259"/>
    <w:rsid w:val="00AB62BD"/>
    <w:rsid w:val="00AC0C70"/>
    <w:rsid w:val="00AC34E5"/>
    <w:rsid w:val="00AC3C87"/>
    <w:rsid w:val="00AD2370"/>
    <w:rsid w:val="00AE0165"/>
    <w:rsid w:val="00AE0195"/>
    <w:rsid w:val="00AE4979"/>
    <w:rsid w:val="00AE5C1C"/>
    <w:rsid w:val="00AF02B0"/>
    <w:rsid w:val="00AF630D"/>
    <w:rsid w:val="00B01C28"/>
    <w:rsid w:val="00B10F61"/>
    <w:rsid w:val="00B13093"/>
    <w:rsid w:val="00B22F6F"/>
    <w:rsid w:val="00B35BEA"/>
    <w:rsid w:val="00B37F6D"/>
    <w:rsid w:val="00B40AA2"/>
    <w:rsid w:val="00B500C8"/>
    <w:rsid w:val="00B5515D"/>
    <w:rsid w:val="00B56A28"/>
    <w:rsid w:val="00B62D86"/>
    <w:rsid w:val="00B65494"/>
    <w:rsid w:val="00B67295"/>
    <w:rsid w:val="00B7060F"/>
    <w:rsid w:val="00B70AA3"/>
    <w:rsid w:val="00B75D68"/>
    <w:rsid w:val="00B84629"/>
    <w:rsid w:val="00B84888"/>
    <w:rsid w:val="00B86EE2"/>
    <w:rsid w:val="00B967BD"/>
    <w:rsid w:val="00BA3CE3"/>
    <w:rsid w:val="00BA5197"/>
    <w:rsid w:val="00BA58D0"/>
    <w:rsid w:val="00BB2581"/>
    <w:rsid w:val="00BB5F0F"/>
    <w:rsid w:val="00BB6340"/>
    <w:rsid w:val="00BC575F"/>
    <w:rsid w:val="00BC5F5B"/>
    <w:rsid w:val="00BC6542"/>
    <w:rsid w:val="00BE5002"/>
    <w:rsid w:val="00BF53B6"/>
    <w:rsid w:val="00BF5605"/>
    <w:rsid w:val="00C1420E"/>
    <w:rsid w:val="00C150C3"/>
    <w:rsid w:val="00C3575D"/>
    <w:rsid w:val="00C35C4F"/>
    <w:rsid w:val="00C47B8C"/>
    <w:rsid w:val="00C55B67"/>
    <w:rsid w:val="00C56BC4"/>
    <w:rsid w:val="00C5736C"/>
    <w:rsid w:val="00C7600E"/>
    <w:rsid w:val="00C763C0"/>
    <w:rsid w:val="00C8485A"/>
    <w:rsid w:val="00C863EB"/>
    <w:rsid w:val="00C9797D"/>
    <w:rsid w:val="00CB1CF4"/>
    <w:rsid w:val="00CC1303"/>
    <w:rsid w:val="00CC317B"/>
    <w:rsid w:val="00CC3BBA"/>
    <w:rsid w:val="00CC493F"/>
    <w:rsid w:val="00CC5712"/>
    <w:rsid w:val="00CC606B"/>
    <w:rsid w:val="00CD15D3"/>
    <w:rsid w:val="00CD2223"/>
    <w:rsid w:val="00CD50CD"/>
    <w:rsid w:val="00CD7340"/>
    <w:rsid w:val="00CD75EE"/>
    <w:rsid w:val="00CE2AB3"/>
    <w:rsid w:val="00CF28D1"/>
    <w:rsid w:val="00CF2AC7"/>
    <w:rsid w:val="00CF73C6"/>
    <w:rsid w:val="00CF78F2"/>
    <w:rsid w:val="00D000C4"/>
    <w:rsid w:val="00D01A84"/>
    <w:rsid w:val="00D01AB3"/>
    <w:rsid w:val="00D0445A"/>
    <w:rsid w:val="00D06B9C"/>
    <w:rsid w:val="00D072D5"/>
    <w:rsid w:val="00D10892"/>
    <w:rsid w:val="00D127EC"/>
    <w:rsid w:val="00D131C2"/>
    <w:rsid w:val="00D1602E"/>
    <w:rsid w:val="00D167AA"/>
    <w:rsid w:val="00D26825"/>
    <w:rsid w:val="00D26F64"/>
    <w:rsid w:val="00D27430"/>
    <w:rsid w:val="00D332CA"/>
    <w:rsid w:val="00D35702"/>
    <w:rsid w:val="00D40A7E"/>
    <w:rsid w:val="00D41777"/>
    <w:rsid w:val="00D51888"/>
    <w:rsid w:val="00D61488"/>
    <w:rsid w:val="00D62230"/>
    <w:rsid w:val="00D728E1"/>
    <w:rsid w:val="00D80E7D"/>
    <w:rsid w:val="00D83072"/>
    <w:rsid w:val="00D87B2B"/>
    <w:rsid w:val="00D91D04"/>
    <w:rsid w:val="00D92C9F"/>
    <w:rsid w:val="00D93E0B"/>
    <w:rsid w:val="00DA0320"/>
    <w:rsid w:val="00DA164F"/>
    <w:rsid w:val="00DA3E42"/>
    <w:rsid w:val="00DB4179"/>
    <w:rsid w:val="00DB518F"/>
    <w:rsid w:val="00DB6F5A"/>
    <w:rsid w:val="00DC6102"/>
    <w:rsid w:val="00DD38C9"/>
    <w:rsid w:val="00DD53F5"/>
    <w:rsid w:val="00DE69DE"/>
    <w:rsid w:val="00DF19DB"/>
    <w:rsid w:val="00DF1C52"/>
    <w:rsid w:val="00DF6F29"/>
    <w:rsid w:val="00E01B86"/>
    <w:rsid w:val="00E02510"/>
    <w:rsid w:val="00E04F40"/>
    <w:rsid w:val="00E06764"/>
    <w:rsid w:val="00E11D9F"/>
    <w:rsid w:val="00E23091"/>
    <w:rsid w:val="00E2449D"/>
    <w:rsid w:val="00E25466"/>
    <w:rsid w:val="00E26030"/>
    <w:rsid w:val="00E41A60"/>
    <w:rsid w:val="00E437CA"/>
    <w:rsid w:val="00E46BA6"/>
    <w:rsid w:val="00E5346F"/>
    <w:rsid w:val="00E57FE0"/>
    <w:rsid w:val="00E613EA"/>
    <w:rsid w:val="00E66E1D"/>
    <w:rsid w:val="00E67060"/>
    <w:rsid w:val="00E76CA4"/>
    <w:rsid w:val="00E82F46"/>
    <w:rsid w:val="00E83B4B"/>
    <w:rsid w:val="00E86F56"/>
    <w:rsid w:val="00E9089B"/>
    <w:rsid w:val="00E966C9"/>
    <w:rsid w:val="00EA2CCD"/>
    <w:rsid w:val="00EA3C3F"/>
    <w:rsid w:val="00EB2806"/>
    <w:rsid w:val="00EB2C79"/>
    <w:rsid w:val="00EB5624"/>
    <w:rsid w:val="00EC3863"/>
    <w:rsid w:val="00EC4204"/>
    <w:rsid w:val="00ED20AB"/>
    <w:rsid w:val="00ED6A20"/>
    <w:rsid w:val="00EE3F7D"/>
    <w:rsid w:val="00EE6D82"/>
    <w:rsid w:val="00EF08A8"/>
    <w:rsid w:val="00EF478B"/>
    <w:rsid w:val="00EF7E00"/>
    <w:rsid w:val="00F03DC0"/>
    <w:rsid w:val="00F07757"/>
    <w:rsid w:val="00F13BB6"/>
    <w:rsid w:val="00F205FE"/>
    <w:rsid w:val="00F21CEA"/>
    <w:rsid w:val="00F3290A"/>
    <w:rsid w:val="00F36170"/>
    <w:rsid w:val="00F37860"/>
    <w:rsid w:val="00F46D58"/>
    <w:rsid w:val="00F47785"/>
    <w:rsid w:val="00F47879"/>
    <w:rsid w:val="00F52249"/>
    <w:rsid w:val="00F60AAB"/>
    <w:rsid w:val="00F662DE"/>
    <w:rsid w:val="00F72B26"/>
    <w:rsid w:val="00F739DC"/>
    <w:rsid w:val="00F74E3C"/>
    <w:rsid w:val="00F82749"/>
    <w:rsid w:val="00F86D2A"/>
    <w:rsid w:val="00F94C48"/>
    <w:rsid w:val="00F96D5F"/>
    <w:rsid w:val="00F97E43"/>
    <w:rsid w:val="00FA3BB6"/>
    <w:rsid w:val="00FA7998"/>
    <w:rsid w:val="00FB5A9B"/>
    <w:rsid w:val="00FC087C"/>
    <w:rsid w:val="00FC547E"/>
    <w:rsid w:val="00FC5EA7"/>
    <w:rsid w:val="00FC68F9"/>
    <w:rsid w:val="00FC7093"/>
    <w:rsid w:val="00FD131F"/>
    <w:rsid w:val="00FE2168"/>
    <w:rsid w:val="00FE7D91"/>
    <w:rsid w:val="00FE7EC7"/>
    <w:rsid w:val="00FF3BA0"/>
  </w:rsids>
  <m:mathPr>
    <m:mathFont m:val="Cambria Math"/>
    <m:brkBin m:val="before"/>
    <m:brkBinSub m:val="--"/>
    <m:smallFrac m:val="0"/>
    <m:dispDef/>
    <m:lMargin m:val="0"/>
    <m:rMargin m:val="0"/>
    <m:defJc m:val="centerGroup"/>
    <m:wrapIndent m:val="1440"/>
    <m:intLim m:val="subSup"/>
    <m:naryLim m:val="undOvr"/>
  </m:mathPr>
  <w:themeFontLang w:val="en-US" w:eastAsia="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D449FDB"/>
  <w15:chartTrackingRefBased/>
  <w15:docId w15:val="{8A094D37-8D60-4D7D-9780-ADF8338CA2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7A0C"/>
  </w:style>
  <w:style w:type="paragraph" w:styleId="Heading1">
    <w:name w:val="heading 1"/>
    <w:basedOn w:val="Normal"/>
    <w:next w:val="Normal"/>
    <w:link w:val="Heading1Char"/>
    <w:uiPriority w:val="9"/>
    <w:qFormat/>
    <w:rsid w:val="0036033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36033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6033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6033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6033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6033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6033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6033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6033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6033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36033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6033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6033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6033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6033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6033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6033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60335"/>
    <w:rPr>
      <w:rFonts w:eastAsiaTheme="majorEastAsia" w:cstheme="majorBidi"/>
      <w:color w:val="272727" w:themeColor="text1" w:themeTint="D8"/>
    </w:rPr>
  </w:style>
  <w:style w:type="paragraph" w:styleId="Title">
    <w:name w:val="Title"/>
    <w:basedOn w:val="Normal"/>
    <w:next w:val="Normal"/>
    <w:link w:val="TitleChar"/>
    <w:uiPriority w:val="10"/>
    <w:qFormat/>
    <w:rsid w:val="0036033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6033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6033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6033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60335"/>
    <w:pPr>
      <w:spacing w:before="160"/>
      <w:jc w:val="center"/>
    </w:pPr>
    <w:rPr>
      <w:i/>
      <w:iCs/>
      <w:color w:val="404040" w:themeColor="text1" w:themeTint="BF"/>
    </w:rPr>
  </w:style>
  <w:style w:type="character" w:customStyle="1" w:styleId="QuoteChar">
    <w:name w:val="Quote Char"/>
    <w:basedOn w:val="DefaultParagraphFont"/>
    <w:link w:val="Quote"/>
    <w:uiPriority w:val="29"/>
    <w:rsid w:val="00360335"/>
    <w:rPr>
      <w:i/>
      <w:iCs/>
      <w:color w:val="404040" w:themeColor="text1" w:themeTint="BF"/>
    </w:rPr>
  </w:style>
  <w:style w:type="paragraph" w:styleId="ListParagraph">
    <w:name w:val="List Paragraph"/>
    <w:basedOn w:val="Normal"/>
    <w:uiPriority w:val="34"/>
    <w:qFormat/>
    <w:rsid w:val="00360335"/>
    <w:pPr>
      <w:ind w:left="720"/>
      <w:contextualSpacing/>
    </w:pPr>
  </w:style>
  <w:style w:type="character" w:styleId="IntenseEmphasis">
    <w:name w:val="Intense Emphasis"/>
    <w:basedOn w:val="DefaultParagraphFont"/>
    <w:uiPriority w:val="21"/>
    <w:qFormat/>
    <w:rsid w:val="00360335"/>
    <w:rPr>
      <w:i/>
      <w:iCs/>
      <w:color w:val="0F4761" w:themeColor="accent1" w:themeShade="BF"/>
    </w:rPr>
  </w:style>
  <w:style w:type="paragraph" w:styleId="IntenseQuote">
    <w:name w:val="Intense Quote"/>
    <w:basedOn w:val="Normal"/>
    <w:next w:val="Normal"/>
    <w:link w:val="IntenseQuoteChar"/>
    <w:uiPriority w:val="30"/>
    <w:qFormat/>
    <w:rsid w:val="0036033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60335"/>
    <w:rPr>
      <w:i/>
      <w:iCs/>
      <w:color w:val="0F4761" w:themeColor="accent1" w:themeShade="BF"/>
    </w:rPr>
  </w:style>
  <w:style w:type="character" w:styleId="IntenseReference">
    <w:name w:val="Intense Reference"/>
    <w:basedOn w:val="DefaultParagraphFont"/>
    <w:uiPriority w:val="32"/>
    <w:qFormat/>
    <w:rsid w:val="00360335"/>
    <w:rPr>
      <w:b/>
      <w:bCs/>
      <w:smallCaps/>
      <w:color w:val="0F4761" w:themeColor="accent1" w:themeShade="BF"/>
      <w:spacing w:val="5"/>
    </w:rPr>
  </w:style>
  <w:style w:type="paragraph" w:styleId="Header">
    <w:name w:val="header"/>
    <w:basedOn w:val="Normal"/>
    <w:link w:val="HeaderChar"/>
    <w:uiPriority w:val="99"/>
    <w:unhideWhenUsed/>
    <w:rsid w:val="002C36E3"/>
    <w:pPr>
      <w:tabs>
        <w:tab w:val="center" w:pos="4703"/>
        <w:tab w:val="right" w:pos="9406"/>
      </w:tabs>
      <w:spacing w:after="0" w:line="240" w:lineRule="auto"/>
    </w:pPr>
  </w:style>
  <w:style w:type="character" w:customStyle="1" w:styleId="HeaderChar">
    <w:name w:val="Header Char"/>
    <w:basedOn w:val="DefaultParagraphFont"/>
    <w:link w:val="Header"/>
    <w:uiPriority w:val="99"/>
    <w:rsid w:val="002C36E3"/>
  </w:style>
  <w:style w:type="paragraph" w:styleId="Footer">
    <w:name w:val="footer"/>
    <w:basedOn w:val="Normal"/>
    <w:link w:val="FooterChar"/>
    <w:uiPriority w:val="99"/>
    <w:unhideWhenUsed/>
    <w:rsid w:val="002C36E3"/>
    <w:pPr>
      <w:tabs>
        <w:tab w:val="center" w:pos="4703"/>
        <w:tab w:val="right" w:pos="9406"/>
      </w:tabs>
      <w:spacing w:after="0" w:line="240" w:lineRule="auto"/>
    </w:pPr>
  </w:style>
  <w:style w:type="character" w:customStyle="1" w:styleId="FooterChar">
    <w:name w:val="Footer Char"/>
    <w:basedOn w:val="DefaultParagraphFont"/>
    <w:link w:val="Footer"/>
    <w:uiPriority w:val="99"/>
    <w:rsid w:val="002C36E3"/>
  </w:style>
  <w:style w:type="paragraph" w:styleId="Revision">
    <w:name w:val="Revision"/>
    <w:hidden/>
    <w:uiPriority w:val="99"/>
    <w:semiHidden/>
    <w:rsid w:val="00C55B67"/>
    <w:pPr>
      <w:spacing w:after="0" w:line="240" w:lineRule="auto"/>
    </w:pPr>
  </w:style>
  <w:style w:type="character" w:styleId="CommentReference">
    <w:name w:val="annotation reference"/>
    <w:basedOn w:val="DefaultParagraphFont"/>
    <w:uiPriority w:val="99"/>
    <w:semiHidden/>
    <w:unhideWhenUsed/>
    <w:rsid w:val="00F36170"/>
    <w:rPr>
      <w:sz w:val="16"/>
      <w:szCs w:val="16"/>
    </w:rPr>
  </w:style>
  <w:style w:type="paragraph" w:styleId="CommentText">
    <w:name w:val="annotation text"/>
    <w:basedOn w:val="Normal"/>
    <w:link w:val="CommentTextChar"/>
    <w:uiPriority w:val="99"/>
    <w:unhideWhenUsed/>
    <w:rsid w:val="00F36170"/>
    <w:pPr>
      <w:spacing w:line="240" w:lineRule="auto"/>
    </w:pPr>
    <w:rPr>
      <w:sz w:val="20"/>
      <w:szCs w:val="20"/>
    </w:rPr>
  </w:style>
  <w:style w:type="character" w:customStyle="1" w:styleId="CommentTextChar">
    <w:name w:val="Comment Text Char"/>
    <w:basedOn w:val="DefaultParagraphFont"/>
    <w:link w:val="CommentText"/>
    <w:uiPriority w:val="99"/>
    <w:rsid w:val="00F36170"/>
    <w:rPr>
      <w:sz w:val="20"/>
      <w:szCs w:val="20"/>
    </w:rPr>
  </w:style>
  <w:style w:type="paragraph" w:styleId="CommentSubject">
    <w:name w:val="annotation subject"/>
    <w:basedOn w:val="CommentText"/>
    <w:next w:val="CommentText"/>
    <w:link w:val="CommentSubjectChar"/>
    <w:uiPriority w:val="99"/>
    <w:semiHidden/>
    <w:unhideWhenUsed/>
    <w:rsid w:val="00F36170"/>
    <w:rPr>
      <w:b/>
      <w:bCs/>
    </w:rPr>
  </w:style>
  <w:style w:type="character" w:customStyle="1" w:styleId="CommentSubjectChar">
    <w:name w:val="Comment Subject Char"/>
    <w:basedOn w:val="CommentTextChar"/>
    <w:link w:val="CommentSubject"/>
    <w:uiPriority w:val="99"/>
    <w:semiHidden/>
    <w:rsid w:val="00F36170"/>
    <w:rPr>
      <w:b/>
      <w:bCs/>
      <w:sz w:val="20"/>
      <w:szCs w:val="20"/>
    </w:rPr>
  </w:style>
  <w:style w:type="table" w:customStyle="1" w:styleId="Table">
    <w:name w:val="Table"/>
    <w:semiHidden/>
    <w:unhideWhenUsed/>
    <w:qFormat/>
    <w:rsid w:val="00131DE9"/>
    <w:pPr>
      <w:spacing w:after="200" w:line="240" w:lineRule="auto"/>
    </w:pPr>
    <w:rPr>
      <w:kern w:val="0"/>
      <w:sz w:val="24"/>
      <w:szCs w:val="24"/>
      <w:lang w:val="de-DE" w:eastAsia="de-DE"/>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TableCaption">
    <w:name w:val="Table Caption"/>
    <w:basedOn w:val="Caption"/>
    <w:rsid w:val="00131DE9"/>
    <w:pPr>
      <w:keepNext/>
      <w:spacing w:after="120"/>
    </w:pPr>
    <w:rPr>
      <w:iCs w:val="0"/>
      <w:color w:val="auto"/>
      <w:kern w:val="0"/>
      <w:sz w:val="24"/>
      <w:szCs w:val="24"/>
      <w14:ligatures w14:val="none"/>
    </w:rPr>
  </w:style>
  <w:style w:type="paragraph" w:styleId="Caption">
    <w:name w:val="caption"/>
    <w:basedOn w:val="Normal"/>
    <w:next w:val="Normal"/>
    <w:uiPriority w:val="35"/>
    <w:semiHidden/>
    <w:unhideWhenUsed/>
    <w:qFormat/>
    <w:rsid w:val="00131DE9"/>
    <w:pPr>
      <w:spacing w:after="200" w:line="240" w:lineRule="auto"/>
    </w:pPr>
    <w:rPr>
      <w:i/>
      <w:iCs/>
      <w:color w:val="0E2841" w:themeColor="text2"/>
      <w:sz w:val="18"/>
      <w:szCs w:val="18"/>
    </w:rPr>
  </w:style>
  <w:style w:type="paragraph" w:styleId="TOCHeading">
    <w:name w:val="TOC Heading"/>
    <w:basedOn w:val="Heading1"/>
    <w:next w:val="Normal"/>
    <w:uiPriority w:val="39"/>
    <w:unhideWhenUsed/>
    <w:qFormat/>
    <w:rsid w:val="009C561F"/>
    <w:pPr>
      <w:spacing w:before="240" w:after="0"/>
      <w:outlineLvl w:val="9"/>
    </w:pPr>
    <w:rPr>
      <w:kern w:val="0"/>
      <w:sz w:val="32"/>
      <w:szCs w:val="32"/>
      <w14:ligatures w14:val="none"/>
    </w:rPr>
  </w:style>
  <w:style w:type="paragraph" w:styleId="TableofFigures">
    <w:name w:val="table of figures"/>
    <w:basedOn w:val="Normal"/>
    <w:next w:val="Normal"/>
    <w:uiPriority w:val="99"/>
    <w:semiHidden/>
    <w:unhideWhenUsed/>
    <w:rsid w:val="009C561F"/>
    <w:pPr>
      <w:spacing w:after="0"/>
    </w:pPr>
  </w:style>
  <w:style w:type="paragraph" w:styleId="TOC1">
    <w:name w:val="toc 1"/>
    <w:basedOn w:val="Normal"/>
    <w:next w:val="Normal"/>
    <w:autoRedefine/>
    <w:uiPriority w:val="39"/>
    <w:unhideWhenUsed/>
    <w:rsid w:val="003E7230"/>
    <w:pPr>
      <w:tabs>
        <w:tab w:val="right" w:leader="dot" w:pos="9350"/>
      </w:tabs>
      <w:spacing w:after="100"/>
    </w:pPr>
    <w:rPr>
      <w:rFonts w:ascii="Calibri" w:hAnsi="Calibri" w:cs="Calibri"/>
      <w:bCs/>
      <w:noProof/>
      <w:color w:val="000000" w:themeColor="text1"/>
      <w:shd w:val="clear" w:color="auto" w:fill="FFFFFF"/>
    </w:rPr>
  </w:style>
  <w:style w:type="character" w:styleId="Hyperlink">
    <w:name w:val="Hyperlink"/>
    <w:basedOn w:val="DefaultParagraphFont"/>
    <w:uiPriority w:val="99"/>
    <w:unhideWhenUsed/>
    <w:rsid w:val="009C561F"/>
    <w:rPr>
      <w:color w:val="467886" w:themeColor="hyperlink"/>
      <w:u w:val="single"/>
    </w:rPr>
  </w:style>
  <w:style w:type="paragraph" w:styleId="TOC2">
    <w:name w:val="toc 2"/>
    <w:basedOn w:val="Normal"/>
    <w:next w:val="Normal"/>
    <w:autoRedefine/>
    <w:uiPriority w:val="39"/>
    <w:unhideWhenUsed/>
    <w:rsid w:val="003E7230"/>
    <w:pPr>
      <w:spacing w:after="100"/>
      <w:ind w:left="220"/>
    </w:pPr>
    <w:rPr>
      <w:rFonts w:ascii="Calibri" w:hAnsi="Calibri"/>
      <w:i/>
    </w:rPr>
  </w:style>
  <w:style w:type="paragraph" w:styleId="TOC3">
    <w:name w:val="toc 3"/>
    <w:basedOn w:val="Normal"/>
    <w:next w:val="Normal"/>
    <w:autoRedefine/>
    <w:uiPriority w:val="39"/>
    <w:unhideWhenUsed/>
    <w:rsid w:val="004D5A80"/>
    <w:pPr>
      <w:spacing w:after="100"/>
      <w:ind w:left="440"/>
    </w:pPr>
    <w:rPr>
      <w:rFonts w:eastAsiaTheme="minorEastAsia" w:cs="Times New Roman"/>
      <w:kern w:val="0"/>
      <w14:ligatures w14:val="none"/>
    </w:rPr>
  </w:style>
  <w:style w:type="table" w:styleId="TableGrid">
    <w:name w:val="Table Grid"/>
    <w:basedOn w:val="TableNormal"/>
    <w:uiPriority w:val="39"/>
    <w:rsid w:val="00775F5C"/>
    <w:pPr>
      <w:spacing w:after="0" w:line="240" w:lineRule="auto"/>
    </w:pPr>
    <w:rPr>
      <w:rFonts w:ascii="Times New Roman" w:eastAsia="Times New Roman" w:hAnsi="Times New Roman" w:cs="Times New Roman"/>
      <w:kern w:val="0"/>
      <w:sz w:val="20"/>
      <w:szCs w:val="20"/>
      <w:lang w:val="de-DE" w:eastAsia="de-D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1B3AB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B3AB7"/>
    <w:rPr>
      <w:rFonts w:ascii="Calibri" w:hAnsi="Calibri" w:cs="Calibri"/>
      <w:noProof/>
    </w:rPr>
  </w:style>
  <w:style w:type="paragraph" w:customStyle="1" w:styleId="EndNoteBibliography">
    <w:name w:val="EndNote Bibliography"/>
    <w:basedOn w:val="Normal"/>
    <w:link w:val="EndNoteBibliographyChar"/>
    <w:rsid w:val="001B3AB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1B3AB7"/>
    <w:rPr>
      <w:rFonts w:ascii="Calibri" w:hAnsi="Calibri" w:cs="Calibri"/>
      <w:noProof/>
    </w:rPr>
  </w:style>
  <w:style w:type="character" w:customStyle="1" w:styleId="UnresolvedMention1">
    <w:name w:val="Unresolved Mention1"/>
    <w:basedOn w:val="DefaultParagraphFont"/>
    <w:uiPriority w:val="99"/>
    <w:semiHidden/>
    <w:unhideWhenUsed/>
    <w:rsid w:val="00D93E0B"/>
    <w:rPr>
      <w:color w:val="605E5C"/>
      <w:shd w:val="clear" w:color="auto" w:fill="E1DFDD"/>
    </w:rPr>
  </w:style>
  <w:style w:type="paragraph" w:styleId="BalloonText">
    <w:name w:val="Balloon Text"/>
    <w:basedOn w:val="Normal"/>
    <w:link w:val="BalloonTextChar"/>
    <w:uiPriority w:val="99"/>
    <w:semiHidden/>
    <w:unhideWhenUsed/>
    <w:rsid w:val="00B500C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500C8"/>
    <w:rPr>
      <w:rFonts w:ascii="Segoe UI" w:hAnsi="Segoe UI" w:cs="Segoe UI"/>
      <w:sz w:val="18"/>
      <w:szCs w:val="18"/>
    </w:rPr>
  </w:style>
  <w:style w:type="character" w:customStyle="1" w:styleId="katex-mathml">
    <w:name w:val="katex-mathml"/>
    <w:basedOn w:val="DefaultParagraphFont"/>
    <w:rsid w:val="0063142A"/>
  </w:style>
  <w:style w:type="character" w:customStyle="1" w:styleId="mord">
    <w:name w:val="mord"/>
    <w:basedOn w:val="DefaultParagraphFont"/>
    <w:rsid w:val="0063142A"/>
  </w:style>
  <w:style w:type="character" w:customStyle="1" w:styleId="mbin">
    <w:name w:val="mbin"/>
    <w:basedOn w:val="DefaultParagraphFont"/>
    <w:rsid w:val="0063142A"/>
  </w:style>
  <w:style w:type="character" w:styleId="UnresolvedMention">
    <w:name w:val="Unresolved Mention"/>
    <w:basedOn w:val="DefaultParagraphFont"/>
    <w:uiPriority w:val="99"/>
    <w:semiHidden/>
    <w:unhideWhenUsed/>
    <w:rsid w:val="003058B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53898946">
      <w:bodyDiv w:val="1"/>
      <w:marLeft w:val="0"/>
      <w:marRight w:val="0"/>
      <w:marTop w:val="0"/>
      <w:marBottom w:val="0"/>
      <w:divBdr>
        <w:top w:val="none" w:sz="0" w:space="0" w:color="auto"/>
        <w:left w:val="none" w:sz="0" w:space="0" w:color="auto"/>
        <w:bottom w:val="none" w:sz="0" w:space="0" w:color="auto"/>
        <w:right w:val="none" w:sz="0" w:space="0" w:color="auto"/>
      </w:divBdr>
    </w:div>
    <w:div w:id="1025406386">
      <w:bodyDiv w:val="1"/>
      <w:marLeft w:val="0"/>
      <w:marRight w:val="0"/>
      <w:marTop w:val="0"/>
      <w:marBottom w:val="0"/>
      <w:divBdr>
        <w:top w:val="none" w:sz="0" w:space="0" w:color="auto"/>
        <w:left w:val="none" w:sz="0" w:space="0" w:color="auto"/>
        <w:bottom w:val="none" w:sz="0" w:space="0" w:color="auto"/>
        <w:right w:val="none" w:sz="0" w:space="0" w:color="auto"/>
      </w:divBdr>
    </w:div>
    <w:div w:id="1148589447">
      <w:bodyDiv w:val="1"/>
      <w:marLeft w:val="0"/>
      <w:marRight w:val="0"/>
      <w:marTop w:val="0"/>
      <w:marBottom w:val="0"/>
      <w:divBdr>
        <w:top w:val="none" w:sz="0" w:space="0" w:color="auto"/>
        <w:left w:val="none" w:sz="0" w:space="0" w:color="auto"/>
        <w:bottom w:val="none" w:sz="0" w:space="0" w:color="auto"/>
        <w:right w:val="none" w:sz="0" w:space="0" w:color="auto"/>
      </w:divBdr>
    </w:div>
    <w:div w:id="1408304923">
      <w:bodyDiv w:val="1"/>
      <w:marLeft w:val="0"/>
      <w:marRight w:val="0"/>
      <w:marTop w:val="0"/>
      <w:marBottom w:val="0"/>
      <w:divBdr>
        <w:top w:val="none" w:sz="0" w:space="0" w:color="auto"/>
        <w:left w:val="none" w:sz="0" w:space="0" w:color="auto"/>
        <w:bottom w:val="none" w:sz="0" w:space="0" w:color="auto"/>
        <w:right w:val="none" w:sz="0" w:space="0" w:color="auto"/>
      </w:divBdr>
    </w:div>
    <w:div w:id="19838467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www.daggity.net"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eg"/><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_activity xmlns="242ff17c-d77d-468c-a586-3b27dde194ba"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458294CEC9A4146A91BA2AF13C5CE19" ma:contentTypeVersion="18" ma:contentTypeDescription="Create a new document." ma:contentTypeScope="" ma:versionID="7538eeb933fe4d9bc8dd18dd0c9e09eb">
  <xsd:schema xmlns:xsd="http://www.w3.org/2001/XMLSchema" xmlns:xs="http://www.w3.org/2001/XMLSchema" xmlns:p="http://schemas.microsoft.com/office/2006/metadata/properties" xmlns:ns3="242ff17c-d77d-468c-a586-3b27dde194ba" xmlns:ns4="8c1cd992-86ea-4984-8339-ca22214b288d" targetNamespace="http://schemas.microsoft.com/office/2006/metadata/properties" ma:root="true" ma:fieldsID="c69c01c032747a3dbf5c16da895b6755" ns3:_="" ns4:_="">
    <xsd:import namespace="242ff17c-d77d-468c-a586-3b27dde194ba"/>
    <xsd:import namespace="8c1cd992-86ea-4984-8339-ca22214b288d"/>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DateTaken" minOccurs="0"/>
                <xsd:element ref="ns3:MediaLengthInSeconds" minOccurs="0"/>
                <xsd:element ref="ns3:MediaServiceOCR" minOccurs="0"/>
                <xsd:element ref="ns3:MediaServiceAutoKeyPoints" minOccurs="0"/>
                <xsd:element ref="ns3:MediaServiceKeyPoints" minOccurs="0"/>
                <xsd:element ref="ns3:_activity" minOccurs="0"/>
                <xsd:element ref="ns3:MediaServiceObjectDetectorVersions" minOccurs="0"/>
                <xsd:element ref="ns3:MediaServiceSearchProperties" minOccurs="0"/>
                <xsd:element ref="ns3:MediaServiceSystemTag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42ff17c-d77d-468c-a586-3b27dde194b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Location" ma:index="25"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c1cd992-86ea-4984-8339-ca22214b288d"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BFA5236-1858-423A-960A-A12756C53E36}">
  <ds:schemaRefs>
    <ds:schemaRef ds:uri="http://schemas.openxmlformats.org/officeDocument/2006/bibliography"/>
  </ds:schemaRefs>
</ds:datastoreItem>
</file>

<file path=customXml/itemProps2.xml><?xml version="1.0" encoding="utf-8"?>
<ds:datastoreItem xmlns:ds="http://schemas.openxmlformats.org/officeDocument/2006/customXml" ds:itemID="{034D7876-7A66-43FA-A053-633DBD8233E3}">
  <ds:schemaRefs>
    <ds:schemaRef ds:uri="http://schemas.microsoft.com/office/2006/documentManagement/types"/>
    <ds:schemaRef ds:uri="http://www.w3.org/XML/1998/namespace"/>
    <ds:schemaRef ds:uri="http://schemas.microsoft.com/office/2006/metadata/properties"/>
    <ds:schemaRef ds:uri="http://purl.org/dc/dcmitype/"/>
    <ds:schemaRef ds:uri="242ff17c-d77d-468c-a586-3b27dde194ba"/>
    <ds:schemaRef ds:uri="http://schemas.microsoft.com/office/infopath/2007/PartnerControls"/>
    <ds:schemaRef ds:uri="8c1cd992-86ea-4984-8339-ca22214b288d"/>
    <ds:schemaRef ds:uri="http://schemas.openxmlformats.org/package/2006/metadata/core-properties"/>
    <ds:schemaRef ds:uri="http://purl.org/dc/terms/"/>
    <ds:schemaRef ds:uri="http://purl.org/dc/elements/1.1/"/>
  </ds:schemaRefs>
</ds:datastoreItem>
</file>

<file path=customXml/itemProps3.xml><?xml version="1.0" encoding="utf-8"?>
<ds:datastoreItem xmlns:ds="http://schemas.openxmlformats.org/officeDocument/2006/customXml" ds:itemID="{6A388DAA-21E3-4A96-85CB-383A12A1A73D}">
  <ds:schemaRefs>
    <ds:schemaRef ds:uri="http://schemas.microsoft.com/sharepoint/v3/contenttype/forms"/>
  </ds:schemaRefs>
</ds:datastoreItem>
</file>

<file path=customXml/itemProps4.xml><?xml version="1.0" encoding="utf-8"?>
<ds:datastoreItem xmlns:ds="http://schemas.openxmlformats.org/officeDocument/2006/customXml" ds:itemID="{C339BECD-7597-4C4D-89FB-5CDC183A6FB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42ff17c-d77d-468c-a586-3b27dde194ba"/>
    <ds:schemaRef ds:uri="8c1cd992-86ea-4984-8339-ca22214b288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491</Words>
  <Characters>2801</Characters>
  <Application>Microsoft Office Word</Application>
  <DocSecurity>0</DocSecurity>
  <Lines>23</Lines>
  <Paragraphs>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32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rat Torgutalp</dc:creator>
  <cp:keywords/>
  <dc:description/>
  <cp:lastModifiedBy>Torgutalp, Murat</cp:lastModifiedBy>
  <cp:revision>13</cp:revision>
  <cp:lastPrinted>2024-04-05T12:42:00Z</cp:lastPrinted>
  <dcterms:created xsi:type="dcterms:W3CDTF">2025-01-28T16:05:00Z</dcterms:created>
  <dcterms:modified xsi:type="dcterms:W3CDTF">2025-02-01T16: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458294CEC9A4146A91BA2AF13C5CE19</vt:lpwstr>
  </property>
</Properties>
</file>